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D84CF8" w14:textId="2E4D4D92" w:rsidR="005D0A71" w:rsidRPr="001E245A" w:rsidRDefault="00B470CA" w:rsidP="00470258">
      <w:pPr>
        <w:spacing w:line="480" w:lineRule="auto"/>
        <w:rPr>
          <w:rFonts w:ascii="Times New Roman" w:hAnsi="Times New Roman" w:cs="Times New Roman"/>
        </w:rPr>
      </w:pPr>
      <w:r w:rsidRPr="001E245A">
        <w:rPr>
          <w:rFonts w:ascii="Times New Roman" w:hAnsi="Times New Roman" w:cs="Times New Roman"/>
          <w:b/>
          <w:bCs/>
        </w:rPr>
        <w:t>SUPPLEMENTARY MATERIAL 1</w:t>
      </w:r>
      <w:r w:rsidRPr="001E245A">
        <w:rPr>
          <w:rFonts w:ascii="Times New Roman" w:hAnsi="Times New Roman" w:cs="Times New Roman"/>
        </w:rPr>
        <w:t xml:space="preserve"> </w:t>
      </w:r>
      <w:r w:rsidR="008510FA" w:rsidRPr="001E245A">
        <w:rPr>
          <w:rFonts w:ascii="Times New Roman" w:hAnsi="Times New Roman" w:cs="Times New Roman"/>
        </w:rPr>
        <w:t xml:space="preserve">Sampling details. </w:t>
      </w:r>
    </w:p>
    <w:p w14:paraId="5A8C531B" w14:textId="008075B6" w:rsidR="00B470CA" w:rsidRPr="001E245A" w:rsidRDefault="00B470CA" w:rsidP="00470258">
      <w:pPr>
        <w:spacing w:line="480" w:lineRule="auto"/>
        <w:rPr>
          <w:rFonts w:ascii="Times New Roman" w:hAnsi="Times New Roman" w:cs="Times New Roman"/>
        </w:rPr>
      </w:pPr>
    </w:p>
    <w:p w14:paraId="5B307C17" w14:textId="5B1498D1" w:rsidR="00C2472E" w:rsidRPr="001E245A" w:rsidRDefault="00C2472E" w:rsidP="00470258">
      <w:pPr>
        <w:spacing w:line="480" w:lineRule="auto"/>
        <w:rPr>
          <w:rFonts w:ascii="Times New Roman" w:hAnsi="Times New Roman" w:cs="Times New Roman"/>
          <w:b/>
        </w:rPr>
      </w:pPr>
      <w:r w:rsidRPr="001E245A">
        <w:rPr>
          <w:rFonts w:ascii="Times New Roman" w:hAnsi="Times New Roman" w:cs="Times New Roman"/>
          <w:b/>
        </w:rPr>
        <w:t>Detailed Sampling Procedure between February and July 2020 (T1)</w:t>
      </w:r>
    </w:p>
    <w:p w14:paraId="005FC4B2" w14:textId="3A9399F1" w:rsidR="00FE488D" w:rsidRPr="001E245A" w:rsidRDefault="00FE488D" w:rsidP="00FE488D">
      <w:pPr>
        <w:spacing w:line="480" w:lineRule="auto"/>
        <w:ind w:firstLine="720"/>
        <w:rPr>
          <w:rFonts w:ascii="Times New Roman" w:hAnsi="Times New Roman" w:cs="Times New Roman"/>
        </w:rPr>
      </w:pPr>
      <w:r w:rsidRPr="001E245A">
        <w:rPr>
          <w:rFonts w:ascii="Times New Roman" w:hAnsi="Times New Roman" w:cs="Times New Roman"/>
        </w:rPr>
        <w:t xml:space="preserve">Upon obtaining the approval from the Ethics Committee of </w:t>
      </w:r>
      <w:r w:rsidR="00F23E34">
        <w:rPr>
          <w:rFonts w:ascii="Times New Roman" w:hAnsi="Times New Roman" w:cs="Times New Roman"/>
        </w:rPr>
        <w:t>The Education University of Hong Kong</w:t>
      </w:r>
      <w:r w:rsidRPr="001E245A">
        <w:rPr>
          <w:rFonts w:ascii="Times New Roman" w:hAnsi="Times New Roman" w:cs="Times New Roman"/>
        </w:rPr>
        <w:t>, the Centre for Communication and Public Opinion Survey of</w:t>
      </w:r>
      <w:r w:rsidR="00E622EA" w:rsidRPr="001E245A">
        <w:rPr>
          <w:rFonts w:ascii="Times New Roman" w:hAnsi="Times New Roman" w:cs="Times New Roman"/>
        </w:rPr>
        <w:t xml:space="preserve"> The</w:t>
      </w:r>
      <w:r w:rsidRPr="001E245A">
        <w:rPr>
          <w:rFonts w:ascii="Times New Roman" w:hAnsi="Times New Roman" w:cs="Times New Roman"/>
        </w:rPr>
        <w:t xml:space="preserve"> Chinese University of Hong Kong and Hong Kong Public Opinion Research institute were contracted to conduct telephone surveys at T1. Random digit dialing was employed based on a dual-frame sampling approach with both landline and mobile phone numbers (50% each) drawn from the databases released by the Hong Kong Communication Authority. Interviews were conducted with eligible respondents, who were (1) Hong Kong Chinese, (2) 15 years of age or older, and (3) Cantonese-speaking from 2 pm to 10 pm on both weekdays and weekends. Verbal informed consent was obtained prior to each interview. If multiple eligible members were identified in a successfully contacted household through landline phone calls, the one with the closest birthday to the interview date was selected. Further attempts were made for numbers with responses as “no answer”, “busy”, or “eligible respondent not at home”. </w:t>
      </w:r>
      <w:r w:rsidR="00D8547E" w:rsidRPr="001E245A">
        <w:rPr>
          <w:rFonts w:ascii="Times New Roman" w:hAnsi="Times New Roman" w:cs="Times New Roman"/>
        </w:rPr>
        <w:t xml:space="preserve">A total of </w:t>
      </w:r>
      <w:r w:rsidR="00057ADD">
        <w:rPr>
          <w:rFonts w:ascii="Times New Roman" w:hAnsi="Times New Roman" w:cs="Times New Roman"/>
        </w:rPr>
        <w:t>8</w:t>
      </w:r>
      <w:r w:rsidR="00B03F11" w:rsidRPr="001E245A">
        <w:rPr>
          <w:rFonts w:ascii="Times New Roman" w:hAnsi="Times New Roman" w:cs="Times New Roman"/>
        </w:rPr>
        <w:t>,0</w:t>
      </w:r>
      <w:r w:rsidR="00057ADD">
        <w:rPr>
          <w:rFonts w:ascii="Times New Roman" w:hAnsi="Times New Roman" w:cs="Times New Roman"/>
        </w:rPr>
        <w:t>63</w:t>
      </w:r>
      <w:r w:rsidR="00D8547E" w:rsidRPr="001E245A">
        <w:rPr>
          <w:rFonts w:ascii="Times New Roman" w:hAnsi="Times New Roman" w:cs="Times New Roman"/>
        </w:rPr>
        <w:t xml:space="preserve"> respondents completed </w:t>
      </w:r>
      <w:r w:rsidR="00494EE5" w:rsidRPr="001E245A">
        <w:rPr>
          <w:rFonts w:ascii="Times New Roman" w:hAnsi="Times New Roman" w:cs="Times New Roman"/>
        </w:rPr>
        <w:t>the surveys</w:t>
      </w:r>
      <w:r w:rsidR="00F66288" w:rsidRPr="001E245A">
        <w:rPr>
          <w:rFonts w:ascii="Times New Roman" w:hAnsi="Times New Roman" w:cs="Times New Roman"/>
        </w:rPr>
        <w:t xml:space="preserve"> at T1</w:t>
      </w:r>
      <w:r w:rsidR="00494EE5" w:rsidRPr="001E245A">
        <w:rPr>
          <w:rFonts w:ascii="Times New Roman" w:hAnsi="Times New Roman" w:cs="Times New Roman"/>
        </w:rPr>
        <w:t xml:space="preserve"> (</w:t>
      </w:r>
      <w:r w:rsidR="001C1774" w:rsidRPr="001E245A">
        <w:rPr>
          <w:rFonts w:ascii="Times New Roman" w:hAnsi="Times New Roman" w:cs="Times New Roman"/>
        </w:rPr>
        <w:t xml:space="preserve">February–March 2020, </w:t>
      </w:r>
      <w:r w:rsidR="00CD310A" w:rsidRPr="001E245A">
        <w:rPr>
          <w:rFonts w:ascii="Times New Roman" w:hAnsi="Times New Roman" w:cs="Times New Roman"/>
          <w:i/>
        </w:rPr>
        <w:t>n</w:t>
      </w:r>
      <w:r w:rsidR="00CD310A" w:rsidRPr="001E245A">
        <w:rPr>
          <w:rFonts w:ascii="Times New Roman" w:hAnsi="Times New Roman" w:cs="Times New Roman"/>
        </w:rPr>
        <w:t>=</w:t>
      </w:r>
      <w:r w:rsidR="00057ADD">
        <w:rPr>
          <w:rFonts w:ascii="Times New Roman" w:hAnsi="Times New Roman" w:cs="Times New Roman"/>
        </w:rPr>
        <w:t>4</w:t>
      </w:r>
      <w:r w:rsidR="00073A3E" w:rsidRPr="001E245A">
        <w:rPr>
          <w:rFonts w:ascii="Times New Roman" w:hAnsi="Times New Roman" w:cs="Times New Roman"/>
        </w:rPr>
        <w:t>,0</w:t>
      </w:r>
      <w:r w:rsidR="00235932">
        <w:rPr>
          <w:rFonts w:ascii="Times New Roman" w:hAnsi="Times New Roman" w:cs="Times New Roman"/>
        </w:rPr>
        <w:t>2</w:t>
      </w:r>
      <w:bookmarkStart w:id="0" w:name="_GoBack"/>
      <w:bookmarkEnd w:id="0"/>
      <w:r w:rsidR="00057ADD">
        <w:rPr>
          <w:rFonts w:ascii="Times New Roman" w:hAnsi="Times New Roman" w:cs="Times New Roman"/>
        </w:rPr>
        <w:t>1</w:t>
      </w:r>
      <w:r w:rsidR="00CD310A" w:rsidRPr="001E245A">
        <w:rPr>
          <w:rFonts w:ascii="Times New Roman" w:hAnsi="Times New Roman" w:cs="Times New Roman"/>
        </w:rPr>
        <w:t xml:space="preserve">; April–May 2020, </w:t>
      </w:r>
      <w:r w:rsidR="00CD310A" w:rsidRPr="001E245A">
        <w:rPr>
          <w:rFonts w:ascii="Times New Roman" w:hAnsi="Times New Roman" w:cs="Times New Roman"/>
          <w:i/>
        </w:rPr>
        <w:t>n</w:t>
      </w:r>
      <w:r w:rsidR="00CD310A" w:rsidRPr="001E245A">
        <w:rPr>
          <w:rFonts w:ascii="Times New Roman" w:hAnsi="Times New Roman" w:cs="Times New Roman"/>
        </w:rPr>
        <w:t>=2</w:t>
      </w:r>
      <w:r w:rsidR="00073A3E" w:rsidRPr="001E245A">
        <w:rPr>
          <w:rFonts w:ascii="Times New Roman" w:hAnsi="Times New Roman" w:cs="Times New Roman"/>
        </w:rPr>
        <w:t>,</w:t>
      </w:r>
      <w:r w:rsidR="00CD310A" w:rsidRPr="001E245A">
        <w:rPr>
          <w:rFonts w:ascii="Times New Roman" w:hAnsi="Times New Roman" w:cs="Times New Roman"/>
        </w:rPr>
        <w:t xml:space="preserve">008, July–August 2020, </w:t>
      </w:r>
      <w:r w:rsidR="00CD310A" w:rsidRPr="001E245A">
        <w:rPr>
          <w:rFonts w:ascii="Times New Roman" w:hAnsi="Times New Roman" w:cs="Times New Roman"/>
          <w:i/>
        </w:rPr>
        <w:t>n</w:t>
      </w:r>
      <w:r w:rsidR="00CD310A" w:rsidRPr="001E245A">
        <w:rPr>
          <w:rFonts w:ascii="Times New Roman" w:hAnsi="Times New Roman" w:cs="Times New Roman"/>
        </w:rPr>
        <w:t>=2</w:t>
      </w:r>
      <w:r w:rsidR="00073A3E" w:rsidRPr="001E245A">
        <w:rPr>
          <w:rFonts w:ascii="Times New Roman" w:hAnsi="Times New Roman" w:cs="Times New Roman"/>
        </w:rPr>
        <w:t>,</w:t>
      </w:r>
      <w:r w:rsidR="00CD310A" w:rsidRPr="001E245A">
        <w:rPr>
          <w:rFonts w:ascii="Times New Roman" w:hAnsi="Times New Roman" w:cs="Times New Roman"/>
        </w:rPr>
        <w:t>034)</w:t>
      </w:r>
      <w:r w:rsidR="000C5CE2" w:rsidRPr="001E245A">
        <w:rPr>
          <w:rFonts w:ascii="Times New Roman" w:hAnsi="Times New Roman" w:cs="Times New Roman"/>
        </w:rPr>
        <w:t>.</w:t>
      </w:r>
    </w:p>
    <w:p w14:paraId="724948F3" w14:textId="77777777" w:rsidR="00C2472E" w:rsidRPr="001E245A" w:rsidRDefault="00C2472E" w:rsidP="00470258">
      <w:pPr>
        <w:spacing w:line="480" w:lineRule="auto"/>
        <w:rPr>
          <w:rFonts w:ascii="Times New Roman" w:hAnsi="Times New Roman" w:cs="Times New Roman"/>
        </w:rPr>
      </w:pPr>
    </w:p>
    <w:p w14:paraId="1096EB8F" w14:textId="532BDB74" w:rsidR="003D6B7F" w:rsidRPr="001E245A" w:rsidRDefault="00C2472E" w:rsidP="003D6B7F">
      <w:pPr>
        <w:spacing w:line="480" w:lineRule="auto"/>
        <w:rPr>
          <w:rFonts w:ascii="Times New Roman" w:hAnsi="Times New Roman" w:cs="Times New Roman"/>
          <w:b/>
        </w:rPr>
      </w:pPr>
      <w:r w:rsidRPr="001E245A">
        <w:rPr>
          <w:rFonts w:ascii="Times New Roman" w:hAnsi="Times New Roman" w:cs="Times New Roman"/>
          <w:b/>
        </w:rPr>
        <w:t>Detailed Sampling Procedure between March and August 2021 (T2)</w:t>
      </w:r>
    </w:p>
    <w:p w14:paraId="08D7806E" w14:textId="2D9B9E95" w:rsidR="003D6B7F" w:rsidRPr="001E245A" w:rsidRDefault="003D6B7F" w:rsidP="003D6B7F">
      <w:pPr>
        <w:spacing w:line="480" w:lineRule="auto"/>
        <w:ind w:firstLine="720"/>
        <w:rPr>
          <w:rFonts w:ascii="Times New Roman" w:hAnsi="Times New Roman" w:cs="Times New Roman"/>
        </w:rPr>
      </w:pPr>
      <w:r w:rsidRPr="001E245A">
        <w:rPr>
          <w:rFonts w:ascii="Times New Roman" w:hAnsi="Times New Roman" w:cs="Times New Roman"/>
        </w:rPr>
        <w:t>During March and August 2021 (i.e., T</w:t>
      </w:r>
      <w:r w:rsidR="00555702" w:rsidRPr="001E245A">
        <w:rPr>
          <w:rFonts w:ascii="Times New Roman" w:hAnsi="Times New Roman" w:cs="Times New Roman"/>
        </w:rPr>
        <w:t>2</w:t>
      </w:r>
      <w:r w:rsidRPr="001E245A">
        <w:rPr>
          <w:rFonts w:ascii="Times New Roman" w:hAnsi="Times New Roman" w:cs="Times New Roman"/>
        </w:rPr>
        <w:t xml:space="preserve"> of the current study), a total of 1</w:t>
      </w:r>
      <w:r w:rsidR="00B17ABB" w:rsidRPr="001E245A">
        <w:rPr>
          <w:rFonts w:ascii="Times New Roman" w:hAnsi="Times New Roman" w:cs="Times New Roman"/>
        </w:rPr>
        <w:t>,</w:t>
      </w:r>
      <w:r w:rsidRPr="001E245A">
        <w:rPr>
          <w:rFonts w:ascii="Times New Roman" w:hAnsi="Times New Roman" w:cs="Times New Roman"/>
        </w:rPr>
        <w:t xml:space="preserve">964 </w:t>
      </w:r>
      <w:r w:rsidR="00C12BCD" w:rsidRPr="001E245A">
        <w:rPr>
          <w:rFonts w:ascii="Times New Roman" w:hAnsi="Times New Roman" w:cs="Times New Roman"/>
        </w:rPr>
        <w:t xml:space="preserve">T1 </w:t>
      </w:r>
      <w:r w:rsidRPr="001E245A">
        <w:rPr>
          <w:rFonts w:ascii="Times New Roman" w:hAnsi="Times New Roman" w:cs="Times New Roman"/>
        </w:rPr>
        <w:t>respondents were invited. 1</w:t>
      </w:r>
      <w:r w:rsidR="00B17ABB" w:rsidRPr="001E245A">
        <w:rPr>
          <w:rFonts w:ascii="Times New Roman" w:hAnsi="Times New Roman" w:cs="Times New Roman"/>
        </w:rPr>
        <w:t>,</w:t>
      </w:r>
      <w:r w:rsidRPr="001E245A">
        <w:rPr>
          <w:rFonts w:ascii="Times New Roman" w:hAnsi="Times New Roman" w:cs="Times New Roman"/>
        </w:rPr>
        <w:t>964 telephone numbers were attempted, 202 (10.</w:t>
      </w:r>
      <w:r w:rsidR="001663ED" w:rsidRPr="001E245A">
        <w:rPr>
          <w:rFonts w:ascii="Times New Roman" w:hAnsi="Times New Roman" w:cs="Times New Roman"/>
        </w:rPr>
        <w:t>29</w:t>
      </w:r>
      <w:r w:rsidRPr="001E245A">
        <w:rPr>
          <w:rFonts w:ascii="Times New Roman" w:hAnsi="Times New Roman" w:cs="Times New Roman"/>
        </w:rPr>
        <w:t>%) were ineligible for inclusion (i.e., invalid number or eligible respondents passed away) and the numbers of unknown eligible was 325 (16.5</w:t>
      </w:r>
      <w:r w:rsidR="00154B57" w:rsidRPr="001E245A">
        <w:rPr>
          <w:rFonts w:ascii="Times New Roman" w:hAnsi="Times New Roman" w:cs="Times New Roman"/>
        </w:rPr>
        <w:t>5</w:t>
      </w:r>
      <w:r w:rsidRPr="001E245A">
        <w:rPr>
          <w:rFonts w:ascii="Times New Roman" w:hAnsi="Times New Roman" w:cs="Times New Roman"/>
        </w:rPr>
        <w:t>%). Among 1437 (73.</w:t>
      </w:r>
      <w:r w:rsidR="00316523" w:rsidRPr="001E245A">
        <w:rPr>
          <w:rFonts w:ascii="Times New Roman" w:hAnsi="Times New Roman" w:cs="Times New Roman"/>
        </w:rPr>
        <w:t>17</w:t>
      </w:r>
      <w:r w:rsidRPr="001E245A">
        <w:rPr>
          <w:rFonts w:ascii="Times New Roman" w:hAnsi="Times New Roman" w:cs="Times New Roman"/>
        </w:rPr>
        <w:t xml:space="preserve">%) eligible successfully </w:t>
      </w:r>
      <w:r w:rsidRPr="001E245A">
        <w:rPr>
          <w:rFonts w:ascii="Times New Roman" w:hAnsi="Times New Roman" w:cs="Times New Roman"/>
        </w:rPr>
        <w:lastRenderedPageBreak/>
        <w:t>contacted numbers, 1</w:t>
      </w:r>
      <w:r w:rsidR="00B17ABB" w:rsidRPr="001E245A">
        <w:rPr>
          <w:rFonts w:ascii="Times New Roman" w:hAnsi="Times New Roman" w:cs="Times New Roman"/>
        </w:rPr>
        <w:t>,</w:t>
      </w:r>
      <w:r w:rsidRPr="001E245A">
        <w:rPr>
          <w:rFonts w:ascii="Times New Roman" w:hAnsi="Times New Roman" w:cs="Times New Roman"/>
        </w:rPr>
        <w:t>318 (91.7</w:t>
      </w:r>
      <w:r w:rsidR="00E774CA" w:rsidRPr="001E245A">
        <w:rPr>
          <w:rFonts w:ascii="Times New Roman" w:hAnsi="Times New Roman" w:cs="Times New Roman"/>
        </w:rPr>
        <w:t>2</w:t>
      </w:r>
      <w:r w:rsidRPr="001E245A">
        <w:rPr>
          <w:rFonts w:ascii="Times New Roman" w:hAnsi="Times New Roman" w:cs="Times New Roman"/>
        </w:rPr>
        <w:t>%) surveys were successfully completed</w:t>
      </w:r>
      <w:r w:rsidR="00AF11B2" w:rsidRPr="001E245A">
        <w:rPr>
          <w:rFonts w:ascii="Times New Roman" w:hAnsi="Times New Roman" w:cs="Times New Roman"/>
        </w:rPr>
        <w:t xml:space="preserve"> online or through telephone interviews</w:t>
      </w:r>
      <w:r w:rsidRPr="001E245A">
        <w:rPr>
          <w:rFonts w:ascii="Times New Roman" w:hAnsi="Times New Roman" w:cs="Times New Roman"/>
        </w:rPr>
        <w:t>, and 119 (8.</w:t>
      </w:r>
      <w:r w:rsidR="003235B8" w:rsidRPr="001E245A">
        <w:rPr>
          <w:rFonts w:ascii="Times New Roman" w:hAnsi="Times New Roman" w:cs="Times New Roman"/>
        </w:rPr>
        <w:t>28</w:t>
      </w:r>
      <w:r w:rsidRPr="001E245A">
        <w:rPr>
          <w:rFonts w:ascii="Times New Roman" w:hAnsi="Times New Roman" w:cs="Times New Roman"/>
        </w:rPr>
        <w:t xml:space="preserve">%) refused. </w:t>
      </w:r>
    </w:p>
    <w:p w14:paraId="6589CAAF" w14:textId="77777777" w:rsidR="00C2472E" w:rsidRPr="001E245A" w:rsidRDefault="00C2472E" w:rsidP="00470258">
      <w:pPr>
        <w:spacing w:line="480" w:lineRule="auto"/>
        <w:rPr>
          <w:rFonts w:ascii="Times New Roman" w:hAnsi="Times New Roman" w:cs="Times New Roman"/>
        </w:rPr>
      </w:pPr>
    </w:p>
    <w:p w14:paraId="67D8EC37" w14:textId="177CD22F" w:rsidR="00C2472E" w:rsidRPr="001E245A" w:rsidRDefault="00C2472E" w:rsidP="00C2472E">
      <w:pPr>
        <w:spacing w:line="480" w:lineRule="auto"/>
        <w:rPr>
          <w:rFonts w:ascii="Times New Roman" w:hAnsi="Times New Roman" w:cs="Times New Roman"/>
          <w:b/>
        </w:rPr>
      </w:pPr>
      <w:r w:rsidRPr="001E245A">
        <w:rPr>
          <w:rFonts w:ascii="Times New Roman" w:hAnsi="Times New Roman" w:cs="Times New Roman"/>
          <w:b/>
        </w:rPr>
        <w:t>Detailed Sampling Procedure between September 2021 and February 2022 (T3)</w:t>
      </w:r>
    </w:p>
    <w:p w14:paraId="3CC40818" w14:textId="745E3342" w:rsidR="00AC45E4" w:rsidRPr="001E245A" w:rsidRDefault="00AC45E4" w:rsidP="00AC45E4">
      <w:pPr>
        <w:spacing w:line="480" w:lineRule="auto"/>
        <w:ind w:firstLine="720"/>
        <w:rPr>
          <w:rFonts w:ascii="Times New Roman" w:hAnsi="Times New Roman" w:cs="Times New Roman"/>
        </w:rPr>
      </w:pPr>
      <w:r w:rsidRPr="001E245A">
        <w:rPr>
          <w:rFonts w:ascii="Times New Roman" w:hAnsi="Times New Roman" w:cs="Times New Roman"/>
        </w:rPr>
        <w:t>During September 2021 and February 2022 (i.e., T3 of the current study), a total of 1</w:t>
      </w:r>
      <w:r w:rsidR="00C2472E" w:rsidRPr="001E245A">
        <w:rPr>
          <w:rFonts w:ascii="Times New Roman" w:hAnsi="Times New Roman" w:cs="Times New Roman"/>
        </w:rPr>
        <w:t>,</w:t>
      </w:r>
      <w:r w:rsidRPr="001E245A">
        <w:rPr>
          <w:rFonts w:ascii="Times New Roman" w:hAnsi="Times New Roman" w:cs="Times New Roman"/>
        </w:rPr>
        <w:t xml:space="preserve">333 </w:t>
      </w:r>
      <w:r w:rsidR="00C12BCD" w:rsidRPr="001E245A">
        <w:rPr>
          <w:rFonts w:ascii="Times New Roman" w:hAnsi="Times New Roman" w:cs="Times New Roman"/>
        </w:rPr>
        <w:t xml:space="preserve">T1 </w:t>
      </w:r>
      <w:r w:rsidRPr="001E245A">
        <w:rPr>
          <w:rFonts w:ascii="Times New Roman" w:hAnsi="Times New Roman" w:cs="Times New Roman"/>
        </w:rPr>
        <w:t>respondents were invited</w:t>
      </w:r>
      <w:r w:rsidR="00EC49EB" w:rsidRPr="001E245A">
        <w:rPr>
          <w:rFonts w:ascii="Times New Roman" w:hAnsi="Times New Roman" w:cs="Times New Roman"/>
        </w:rPr>
        <w:t xml:space="preserve"> (including all 1,318 </w:t>
      </w:r>
      <w:r w:rsidR="00B4578D" w:rsidRPr="001E245A">
        <w:rPr>
          <w:rFonts w:ascii="Times New Roman" w:hAnsi="Times New Roman" w:cs="Times New Roman"/>
        </w:rPr>
        <w:t>T2 respondents and 15 additional T2 non-respondents)</w:t>
      </w:r>
      <w:r w:rsidRPr="001E245A">
        <w:rPr>
          <w:rFonts w:ascii="Times New Roman" w:hAnsi="Times New Roman" w:cs="Times New Roman"/>
        </w:rPr>
        <w:t>. 1</w:t>
      </w:r>
      <w:r w:rsidR="00C2472E" w:rsidRPr="001E245A">
        <w:rPr>
          <w:rFonts w:ascii="Times New Roman" w:hAnsi="Times New Roman" w:cs="Times New Roman"/>
        </w:rPr>
        <w:t>,</w:t>
      </w:r>
      <w:r w:rsidRPr="001E245A">
        <w:rPr>
          <w:rFonts w:ascii="Times New Roman" w:hAnsi="Times New Roman" w:cs="Times New Roman"/>
        </w:rPr>
        <w:t>333 telephone numbers were attempted, 10 (0.75%) were ineligible for inclusion (i.e., invalid number) and the numbers of unknown eligible was 403 (30.23%). Among 920 (69.02%) eligible successfully contacted numbers, 906 (98.48%) surveys were successfully completed</w:t>
      </w:r>
      <w:r w:rsidR="00982514" w:rsidRPr="001E245A">
        <w:rPr>
          <w:rFonts w:ascii="Times New Roman" w:hAnsi="Times New Roman" w:cs="Times New Roman"/>
        </w:rPr>
        <w:t xml:space="preserve"> online or through telephone interviews</w:t>
      </w:r>
      <w:r w:rsidRPr="001E245A">
        <w:rPr>
          <w:rFonts w:ascii="Times New Roman" w:hAnsi="Times New Roman" w:cs="Times New Roman"/>
        </w:rPr>
        <w:t xml:space="preserve">, and 14 (1.52%) refused. </w:t>
      </w:r>
    </w:p>
    <w:p w14:paraId="47776785" w14:textId="0E4A1AB6" w:rsidR="00AC45E4" w:rsidRPr="001E245A" w:rsidRDefault="00AC45E4" w:rsidP="00AC45E4">
      <w:pPr>
        <w:spacing w:line="480" w:lineRule="auto"/>
        <w:rPr>
          <w:rFonts w:ascii="Times New Roman" w:hAnsi="Times New Roman" w:cs="Times New Roman"/>
        </w:rPr>
      </w:pPr>
    </w:p>
    <w:p w14:paraId="4BEF6CF1" w14:textId="4F8E7F61" w:rsidR="0038198B" w:rsidRPr="001E245A" w:rsidRDefault="0038198B" w:rsidP="00AC45E4">
      <w:pPr>
        <w:spacing w:line="480" w:lineRule="auto"/>
        <w:rPr>
          <w:rFonts w:ascii="Times New Roman" w:hAnsi="Times New Roman" w:cs="Times New Roman"/>
          <w:b/>
        </w:rPr>
      </w:pPr>
      <w:r w:rsidRPr="001E245A">
        <w:rPr>
          <w:rFonts w:ascii="Times New Roman" w:hAnsi="Times New Roman" w:cs="Times New Roman"/>
          <w:b/>
        </w:rPr>
        <w:t>Calculation Formul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7105"/>
      </w:tblGrid>
      <w:tr w:rsidR="00AC45E4" w:rsidRPr="001E245A" w14:paraId="0CB0EB7A" w14:textId="77777777" w:rsidTr="00173EE3">
        <w:tc>
          <w:tcPr>
            <w:tcW w:w="2245" w:type="dxa"/>
          </w:tcPr>
          <w:p w14:paraId="4ACB3B3F" w14:textId="77777777" w:rsidR="00AC45E4" w:rsidRPr="001E245A" w:rsidRDefault="00AC45E4" w:rsidP="00173EE3">
            <w:pPr>
              <w:spacing w:line="480" w:lineRule="auto"/>
              <w:rPr>
                <w:rFonts w:ascii="Times New Roman" w:hAnsi="Times New Roman" w:cs="Times New Roman"/>
              </w:rPr>
            </w:pPr>
            <w:r w:rsidRPr="001E245A">
              <w:rPr>
                <w:rFonts w:ascii="Times New Roman" w:hAnsi="Times New Roman" w:cs="Times New Roman"/>
              </w:rPr>
              <w:t>Response rate =</w:t>
            </w:r>
          </w:p>
        </w:tc>
        <w:tc>
          <w:tcPr>
            <w:tcW w:w="7105" w:type="dxa"/>
          </w:tcPr>
          <w:p w14:paraId="71ACC93C" w14:textId="77777777" w:rsidR="00AC45E4" w:rsidRPr="001E245A" w:rsidRDefault="00AC45E4" w:rsidP="00173EE3">
            <w:pPr>
              <w:spacing w:line="480" w:lineRule="auto"/>
              <w:rPr>
                <w:rFonts w:ascii="Times New Roman" w:hAnsi="Times New Roman" w:cs="Times New Roman"/>
              </w:rPr>
            </w:pPr>
            <w:r w:rsidRPr="001E245A">
              <w:rPr>
                <w:rFonts w:ascii="Times New Roman" w:hAnsi="Times New Roman" w:cs="Times New Roman"/>
              </w:rPr>
              <w:t>Completed / [Known eligibles + Unknown eligibles × Eligibles / (Eligibles + Ineligibles)]</w:t>
            </w:r>
          </w:p>
        </w:tc>
      </w:tr>
      <w:tr w:rsidR="00AC45E4" w:rsidRPr="001E245A" w14:paraId="3BA654D3" w14:textId="77777777" w:rsidTr="00173EE3">
        <w:tc>
          <w:tcPr>
            <w:tcW w:w="2245" w:type="dxa"/>
          </w:tcPr>
          <w:p w14:paraId="7A46515A" w14:textId="77777777" w:rsidR="00AC45E4" w:rsidRPr="001E245A" w:rsidRDefault="00AC45E4" w:rsidP="00173EE3">
            <w:pPr>
              <w:spacing w:line="480" w:lineRule="auto"/>
              <w:rPr>
                <w:rFonts w:ascii="Times New Roman" w:hAnsi="Times New Roman" w:cs="Times New Roman"/>
              </w:rPr>
            </w:pPr>
            <w:r w:rsidRPr="001E245A">
              <w:rPr>
                <w:rFonts w:ascii="Times New Roman" w:hAnsi="Times New Roman" w:cs="Times New Roman"/>
              </w:rPr>
              <w:t>Cooperation rate =</w:t>
            </w:r>
          </w:p>
        </w:tc>
        <w:tc>
          <w:tcPr>
            <w:tcW w:w="7105" w:type="dxa"/>
          </w:tcPr>
          <w:p w14:paraId="76ABE613" w14:textId="77777777" w:rsidR="00AC45E4" w:rsidRPr="001E245A" w:rsidRDefault="00AC45E4" w:rsidP="00173EE3">
            <w:pPr>
              <w:spacing w:line="480" w:lineRule="auto"/>
              <w:rPr>
                <w:rFonts w:ascii="Times New Roman" w:hAnsi="Times New Roman" w:cs="Times New Roman"/>
              </w:rPr>
            </w:pPr>
            <w:r w:rsidRPr="001E245A">
              <w:rPr>
                <w:rFonts w:ascii="Times New Roman" w:hAnsi="Times New Roman" w:cs="Times New Roman"/>
              </w:rPr>
              <w:t>Completed / Known eligibles</w:t>
            </w:r>
          </w:p>
        </w:tc>
      </w:tr>
    </w:tbl>
    <w:p w14:paraId="600E4173" w14:textId="1DF1B35E" w:rsidR="000B29F6" w:rsidRPr="001E245A" w:rsidRDefault="000B29F6" w:rsidP="00470258">
      <w:pPr>
        <w:spacing w:line="480" w:lineRule="auto"/>
        <w:rPr>
          <w:rFonts w:ascii="Times New Roman" w:hAnsi="Times New Roman" w:cs="Times New Roman"/>
        </w:rPr>
      </w:pPr>
      <w:r w:rsidRPr="001E245A">
        <w:rPr>
          <w:rFonts w:ascii="Times New Roman" w:hAnsi="Times New Roman" w:cs="Times New Roman"/>
        </w:rPr>
        <w:br w:type="page"/>
      </w:r>
    </w:p>
    <w:p w14:paraId="0B14BE7C" w14:textId="48B179D3" w:rsidR="004A61A4" w:rsidRPr="001E245A" w:rsidRDefault="00B470CA" w:rsidP="00470258">
      <w:pPr>
        <w:spacing w:line="480" w:lineRule="auto"/>
        <w:rPr>
          <w:rFonts w:ascii="Times New Roman" w:hAnsi="Times New Roman" w:cs="Times New Roman"/>
        </w:rPr>
      </w:pPr>
      <w:r w:rsidRPr="001E245A">
        <w:rPr>
          <w:rFonts w:ascii="Times New Roman" w:hAnsi="Times New Roman" w:cs="Times New Roman"/>
          <w:b/>
          <w:bCs/>
        </w:rPr>
        <w:lastRenderedPageBreak/>
        <w:t xml:space="preserve">SUPPLEMENTARY MATERIAL </w:t>
      </w:r>
      <w:r w:rsidR="00FA3838" w:rsidRPr="001E245A">
        <w:rPr>
          <w:rFonts w:ascii="Times New Roman" w:hAnsi="Times New Roman" w:cs="Times New Roman"/>
          <w:b/>
          <w:bCs/>
        </w:rPr>
        <w:t>2</w:t>
      </w:r>
      <w:r w:rsidRPr="001E245A">
        <w:rPr>
          <w:rFonts w:ascii="Times New Roman" w:hAnsi="Times New Roman" w:cs="Times New Roman"/>
        </w:rPr>
        <w:t xml:space="preserve"> </w:t>
      </w:r>
      <w:r w:rsidR="0051646F" w:rsidRPr="001E245A">
        <w:rPr>
          <w:rFonts w:ascii="Times New Roman" w:hAnsi="Times New Roman" w:cs="Times New Roman"/>
        </w:rPr>
        <w:t xml:space="preserve">Fit indices for growth mixture models </w:t>
      </w:r>
      <w:r w:rsidR="00051B4A" w:rsidRPr="001E245A">
        <w:rPr>
          <w:rFonts w:ascii="Times New Roman" w:hAnsi="Times New Roman" w:cs="Times New Roman"/>
        </w:rPr>
        <w:t xml:space="preserve">for trajectories of depressive and anxiety symptoms. </w:t>
      </w:r>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2"/>
        <w:gridCol w:w="1632"/>
        <w:gridCol w:w="1633"/>
        <w:gridCol w:w="1633"/>
        <w:gridCol w:w="1633"/>
        <w:gridCol w:w="1633"/>
      </w:tblGrid>
      <w:tr w:rsidR="00CD3B7C" w:rsidRPr="001E245A" w14:paraId="74138670" w14:textId="77777777" w:rsidTr="006D14D4">
        <w:trPr>
          <w:jc w:val="center"/>
        </w:trPr>
        <w:tc>
          <w:tcPr>
            <w:tcW w:w="2042" w:type="dxa"/>
            <w:tcBorders>
              <w:top w:val="single" w:sz="4" w:space="0" w:color="auto"/>
            </w:tcBorders>
          </w:tcPr>
          <w:p w14:paraId="1E2F04D2" w14:textId="206FFE4A" w:rsidR="00DE5CE9" w:rsidRPr="001E245A" w:rsidRDefault="002A5708" w:rsidP="00470258">
            <w:pPr>
              <w:spacing w:line="480" w:lineRule="auto"/>
              <w:rPr>
                <w:rFonts w:ascii="Times New Roman" w:hAnsi="Times New Roman" w:cs="Times New Roman"/>
                <w:i/>
                <w:iCs/>
                <w:sz w:val="20"/>
                <w:szCs w:val="20"/>
              </w:rPr>
            </w:pPr>
            <w:r w:rsidRPr="001E245A">
              <w:rPr>
                <w:rFonts w:ascii="Times New Roman" w:hAnsi="Times New Roman" w:cs="Times New Roman"/>
                <w:i/>
                <w:iCs/>
                <w:sz w:val="20"/>
                <w:szCs w:val="20"/>
              </w:rPr>
              <w:t>Depressive</w:t>
            </w:r>
            <w:r w:rsidR="00A91615" w:rsidRPr="001E245A">
              <w:rPr>
                <w:rFonts w:ascii="Times New Roman" w:hAnsi="Times New Roman" w:cs="Times New Roman"/>
                <w:i/>
                <w:iCs/>
                <w:sz w:val="20"/>
                <w:szCs w:val="20"/>
              </w:rPr>
              <w:t xml:space="preserve"> symptoms</w:t>
            </w:r>
          </w:p>
        </w:tc>
        <w:tc>
          <w:tcPr>
            <w:tcW w:w="1632" w:type="dxa"/>
            <w:tcBorders>
              <w:top w:val="single" w:sz="4" w:space="0" w:color="auto"/>
            </w:tcBorders>
          </w:tcPr>
          <w:p w14:paraId="0CD8B13A" w14:textId="77777777" w:rsidR="00DE5CE9" w:rsidRPr="001E245A" w:rsidRDefault="00DE5CE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7013B5BD" w14:textId="77777777" w:rsidR="00DE5CE9" w:rsidRPr="001E245A" w:rsidRDefault="00DE5CE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3F30124A" w14:textId="77777777" w:rsidR="00DE5CE9" w:rsidRPr="001E245A" w:rsidRDefault="00DE5CE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323A79D3" w14:textId="77777777" w:rsidR="00DE5CE9" w:rsidRPr="001E245A" w:rsidRDefault="00DE5CE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08605E6F" w14:textId="77777777" w:rsidR="00DE5CE9" w:rsidRPr="001E245A" w:rsidRDefault="00DE5CE9" w:rsidP="00160ACA">
            <w:pPr>
              <w:spacing w:line="480" w:lineRule="auto"/>
              <w:jc w:val="center"/>
              <w:rPr>
                <w:rFonts w:ascii="Times New Roman" w:hAnsi="Times New Roman" w:cs="Times New Roman"/>
                <w:i/>
                <w:iCs/>
                <w:sz w:val="20"/>
                <w:szCs w:val="20"/>
              </w:rPr>
            </w:pPr>
          </w:p>
        </w:tc>
      </w:tr>
      <w:tr w:rsidR="00CD3B7C" w:rsidRPr="001E245A" w14:paraId="4CCACDA9" w14:textId="77777777" w:rsidTr="006D14D4">
        <w:trPr>
          <w:jc w:val="center"/>
        </w:trPr>
        <w:tc>
          <w:tcPr>
            <w:tcW w:w="2042" w:type="dxa"/>
          </w:tcPr>
          <w:p w14:paraId="63D0E4A5" w14:textId="77777777" w:rsidR="0047676A" w:rsidRPr="001E245A" w:rsidRDefault="0047676A" w:rsidP="00470258">
            <w:pPr>
              <w:spacing w:line="480" w:lineRule="auto"/>
              <w:rPr>
                <w:rFonts w:ascii="Times New Roman" w:hAnsi="Times New Roman" w:cs="Times New Roman"/>
                <w:sz w:val="20"/>
                <w:szCs w:val="20"/>
              </w:rPr>
            </w:pPr>
          </w:p>
        </w:tc>
        <w:tc>
          <w:tcPr>
            <w:tcW w:w="1632" w:type="dxa"/>
          </w:tcPr>
          <w:p w14:paraId="5FE08D05" w14:textId="6E65ADB0" w:rsidR="0047676A" w:rsidRPr="001E245A" w:rsidRDefault="00C60066" w:rsidP="00160ACA">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 class</w:t>
            </w:r>
          </w:p>
        </w:tc>
        <w:tc>
          <w:tcPr>
            <w:tcW w:w="1633" w:type="dxa"/>
          </w:tcPr>
          <w:p w14:paraId="448ED50E" w14:textId="35B84887" w:rsidR="0047676A" w:rsidRPr="001E245A" w:rsidRDefault="00C60066" w:rsidP="00160ACA">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 classes</w:t>
            </w:r>
          </w:p>
        </w:tc>
        <w:tc>
          <w:tcPr>
            <w:tcW w:w="1633" w:type="dxa"/>
          </w:tcPr>
          <w:p w14:paraId="36904491" w14:textId="3643DFF8" w:rsidR="0047676A" w:rsidRPr="001E245A" w:rsidRDefault="00C60066" w:rsidP="00160ACA">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3 classes</w:t>
            </w:r>
          </w:p>
        </w:tc>
        <w:tc>
          <w:tcPr>
            <w:tcW w:w="1633" w:type="dxa"/>
          </w:tcPr>
          <w:p w14:paraId="57A33748" w14:textId="545458CD" w:rsidR="0047676A" w:rsidRPr="001E245A" w:rsidRDefault="00C60066" w:rsidP="00160ACA">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4 classes</w:t>
            </w:r>
          </w:p>
        </w:tc>
        <w:tc>
          <w:tcPr>
            <w:tcW w:w="1633" w:type="dxa"/>
          </w:tcPr>
          <w:p w14:paraId="2B8C9F5F" w14:textId="3AAAFBB5" w:rsidR="0047676A" w:rsidRPr="001E245A" w:rsidRDefault="00C60066" w:rsidP="00160ACA">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5 classes</w:t>
            </w:r>
          </w:p>
        </w:tc>
      </w:tr>
      <w:tr w:rsidR="00CD3B7C" w:rsidRPr="001E245A" w14:paraId="67D52A7E" w14:textId="77777777" w:rsidTr="00EB1116">
        <w:trPr>
          <w:jc w:val="center"/>
        </w:trPr>
        <w:tc>
          <w:tcPr>
            <w:tcW w:w="2042" w:type="dxa"/>
          </w:tcPr>
          <w:p w14:paraId="7EAF5D90" w14:textId="1C367297" w:rsidR="002B70AB" w:rsidRPr="001E245A" w:rsidRDefault="002B70AB" w:rsidP="002B70AB">
            <w:pPr>
              <w:spacing w:line="480" w:lineRule="auto"/>
              <w:rPr>
                <w:rFonts w:ascii="Times New Roman" w:hAnsi="Times New Roman" w:cs="Times New Roman"/>
                <w:sz w:val="20"/>
                <w:szCs w:val="20"/>
              </w:rPr>
            </w:pPr>
            <w:r w:rsidRPr="001E245A">
              <w:rPr>
                <w:rFonts w:ascii="Times New Roman" w:hAnsi="Times New Roman" w:cs="Times New Roman"/>
                <w:sz w:val="20"/>
                <w:szCs w:val="20"/>
              </w:rPr>
              <w:t>BIC</w:t>
            </w:r>
          </w:p>
        </w:tc>
        <w:tc>
          <w:tcPr>
            <w:tcW w:w="1632" w:type="dxa"/>
            <w:tcBorders>
              <w:top w:val="single" w:sz="4" w:space="0" w:color="auto"/>
            </w:tcBorders>
          </w:tcPr>
          <w:p w14:paraId="28A54B75" w14:textId="62CB01F6"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695.848</w:t>
            </w:r>
          </w:p>
        </w:tc>
        <w:tc>
          <w:tcPr>
            <w:tcW w:w="1633" w:type="dxa"/>
            <w:tcBorders>
              <w:top w:val="single" w:sz="4" w:space="0" w:color="auto"/>
            </w:tcBorders>
          </w:tcPr>
          <w:p w14:paraId="684CA1F1" w14:textId="17D54ADF"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443.544</w:t>
            </w:r>
          </w:p>
        </w:tc>
        <w:tc>
          <w:tcPr>
            <w:tcW w:w="1633" w:type="dxa"/>
            <w:tcBorders>
              <w:top w:val="single" w:sz="4" w:space="0" w:color="auto"/>
            </w:tcBorders>
          </w:tcPr>
          <w:p w14:paraId="5EED7D9B" w14:textId="1FA749CB"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354.638</w:t>
            </w:r>
          </w:p>
        </w:tc>
        <w:tc>
          <w:tcPr>
            <w:tcW w:w="1633" w:type="dxa"/>
            <w:tcBorders>
              <w:top w:val="single" w:sz="4" w:space="0" w:color="auto"/>
            </w:tcBorders>
          </w:tcPr>
          <w:p w14:paraId="57F88217" w14:textId="794CF112"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289.907</w:t>
            </w:r>
          </w:p>
        </w:tc>
        <w:tc>
          <w:tcPr>
            <w:tcW w:w="1633" w:type="dxa"/>
            <w:tcBorders>
              <w:top w:val="single" w:sz="4" w:space="0" w:color="auto"/>
            </w:tcBorders>
          </w:tcPr>
          <w:p w14:paraId="73A3A3F0" w14:textId="06402786" w:rsidR="002B70AB" w:rsidRPr="001E245A" w:rsidRDefault="000C5102"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248.113</w:t>
            </w:r>
          </w:p>
        </w:tc>
      </w:tr>
      <w:tr w:rsidR="00CD3B7C" w:rsidRPr="001E245A" w14:paraId="26E52680" w14:textId="77777777" w:rsidTr="00CD3B7C">
        <w:trPr>
          <w:jc w:val="center"/>
        </w:trPr>
        <w:tc>
          <w:tcPr>
            <w:tcW w:w="2042" w:type="dxa"/>
          </w:tcPr>
          <w:p w14:paraId="77CC0ACC" w14:textId="39727990" w:rsidR="002B70AB" w:rsidRPr="001E245A" w:rsidRDefault="002B70AB" w:rsidP="002B70AB">
            <w:pPr>
              <w:spacing w:line="480" w:lineRule="auto"/>
              <w:rPr>
                <w:rFonts w:ascii="Times New Roman" w:hAnsi="Times New Roman" w:cs="Times New Roman"/>
                <w:sz w:val="20"/>
                <w:szCs w:val="20"/>
              </w:rPr>
            </w:pPr>
            <w:r w:rsidRPr="001E245A">
              <w:rPr>
                <w:rFonts w:ascii="Times New Roman" w:hAnsi="Times New Roman" w:cs="Times New Roman"/>
                <w:sz w:val="20"/>
                <w:szCs w:val="20"/>
              </w:rPr>
              <w:t>SABIC</w:t>
            </w:r>
          </w:p>
        </w:tc>
        <w:tc>
          <w:tcPr>
            <w:tcW w:w="1632" w:type="dxa"/>
          </w:tcPr>
          <w:p w14:paraId="69C72AF2" w14:textId="2321856D"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676.789</w:t>
            </w:r>
          </w:p>
        </w:tc>
        <w:tc>
          <w:tcPr>
            <w:tcW w:w="1633" w:type="dxa"/>
          </w:tcPr>
          <w:p w14:paraId="18C7630D" w14:textId="6AC762AD"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414.955</w:t>
            </w:r>
          </w:p>
        </w:tc>
        <w:tc>
          <w:tcPr>
            <w:tcW w:w="1633" w:type="dxa"/>
          </w:tcPr>
          <w:p w14:paraId="342FBB19" w14:textId="17C7B423"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316.520</w:t>
            </w:r>
          </w:p>
        </w:tc>
        <w:tc>
          <w:tcPr>
            <w:tcW w:w="1633" w:type="dxa"/>
          </w:tcPr>
          <w:p w14:paraId="26296B9A" w14:textId="4A63B8B3"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242.259</w:t>
            </w:r>
          </w:p>
        </w:tc>
        <w:tc>
          <w:tcPr>
            <w:tcW w:w="1633" w:type="dxa"/>
          </w:tcPr>
          <w:p w14:paraId="1E11AB4B" w14:textId="6D9CB9A3" w:rsidR="002B70AB" w:rsidRPr="001E245A" w:rsidRDefault="000C5102"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190.935</w:t>
            </w:r>
          </w:p>
        </w:tc>
      </w:tr>
      <w:tr w:rsidR="00CD3B7C" w:rsidRPr="001E245A" w14:paraId="5AB1E734" w14:textId="77777777" w:rsidTr="00CD3B7C">
        <w:trPr>
          <w:jc w:val="center"/>
        </w:trPr>
        <w:tc>
          <w:tcPr>
            <w:tcW w:w="2042" w:type="dxa"/>
          </w:tcPr>
          <w:p w14:paraId="4002D690" w14:textId="15F40EA8" w:rsidR="002B70AB" w:rsidRPr="001E245A" w:rsidRDefault="002B70AB" w:rsidP="002B70AB">
            <w:pPr>
              <w:spacing w:line="480" w:lineRule="auto"/>
              <w:rPr>
                <w:rFonts w:ascii="Times New Roman" w:hAnsi="Times New Roman" w:cs="Times New Roman"/>
                <w:sz w:val="20"/>
                <w:szCs w:val="20"/>
              </w:rPr>
            </w:pPr>
            <w:r w:rsidRPr="001E245A">
              <w:rPr>
                <w:rFonts w:ascii="Times New Roman" w:hAnsi="Times New Roman" w:cs="Times New Roman"/>
                <w:sz w:val="20"/>
                <w:szCs w:val="20"/>
              </w:rPr>
              <w:t>Entropy</w:t>
            </w:r>
          </w:p>
        </w:tc>
        <w:tc>
          <w:tcPr>
            <w:tcW w:w="1632" w:type="dxa"/>
          </w:tcPr>
          <w:p w14:paraId="47EE38E4" w14:textId="4B511BAA"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000</w:t>
            </w:r>
          </w:p>
        </w:tc>
        <w:tc>
          <w:tcPr>
            <w:tcW w:w="1633" w:type="dxa"/>
          </w:tcPr>
          <w:p w14:paraId="19094FDB" w14:textId="774FD524"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787</w:t>
            </w:r>
          </w:p>
        </w:tc>
        <w:tc>
          <w:tcPr>
            <w:tcW w:w="1633" w:type="dxa"/>
          </w:tcPr>
          <w:p w14:paraId="154953E9" w14:textId="7CD99871"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797</w:t>
            </w:r>
          </w:p>
        </w:tc>
        <w:tc>
          <w:tcPr>
            <w:tcW w:w="1633" w:type="dxa"/>
          </w:tcPr>
          <w:p w14:paraId="3924D2D5" w14:textId="4056F925" w:rsidR="002B70AB" w:rsidRPr="001E245A" w:rsidRDefault="002B70AB"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805</w:t>
            </w:r>
          </w:p>
        </w:tc>
        <w:tc>
          <w:tcPr>
            <w:tcW w:w="1633" w:type="dxa"/>
          </w:tcPr>
          <w:p w14:paraId="54B91044" w14:textId="6D0F4008" w:rsidR="002B70AB" w:rsidRPr="001E245A" w:rsidRDefault="000C5102" w:rsidP="002B70AB">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733</w:t>
            </w:r>
          </w:p>
        </w:tc>
      </w:tr>
      <w:tr w:rsidR="002639B5" w:rsidRPr="001E245A" w14:paraId="535F26D4" w14:textId="77777777" w:rsidTr="00CD3B7C">
        <w:trPr>
          <w:jc w:val="center"/>
        </w:trPr>
        <w:tc>
          <w:tcPr>
            <w:tcW w:w="2042" w:type="dxa"/>
          </w:tcPr>
          <w:p w14:paraId="75FFA24F" w14:textId="77AE5536" w:rsidR="002639B5" w:rsidRPr="001E245A" w:rsidRDefault="002639B5" w:rsidP="002639B5">
            <w:pPr>
              <w:spacing w:line="480" w:lineRule="auto"/>
              <w:rPr>
                <w:rFonts w:ascii="Times New Roman" w:hAnsi="Times New Roman" w:cs="Times New Roman"/>
                <w:sz w:val="20"/>
                <w:szCs w:val="20"/>
              </w:rPr>
            </w:pPr>
            <w:r w:rsidRPr="001E245A">
              <w:rPr>
                <w:rFonts w:ascii="Times New Roman" w:hAnsi="Times New Roman" w:cs="Times New Roman"/>
                <w:sz w:val="20"/>
                <w:szCs w:val="20"/>
              </w:rPr>
              <w:t>LMR-LRT (</w:t>
            </w:r>
            <w:r w:rsidRPr="001E245A">
              <w:rPr>
                <w:rFonts w:ascii="Times New Roman" w:hAnsi="Times New Roman" w:cs="Times New Roman"/>
                <w:i/>
                <w:iCs/>
                <w:sz w:val="20"/>
                <w:szCs w:val="20"/>
              </w:rPr>
              <w:t>p</w:t>
            </w:r>
            <w:r w:rsidRPr="001E245A">
              <w:rPr>
                <w:rFonts w:ascii="Times New Roman" w:hAnsi="Times New Roman" w:cs="Times New Roman"/>
                <w:sz w:val="20"/>
                <w:szCs w:val="20"/>
              </w:rPr>
              <w:t>-value)</w:t>
            </w:r>
          </w:p>
        </w:tc>
        <w:tc>
          <w:tcPr>
            <w:tcW w:w="1632" w:type="dxa"/>
          </w:tcPr>
          <w:p w14:paraId="6B02AA88" w14:textId="4AD40A35"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w:t>
            </w:r>
          </w:p>
        </w:tc>
        <w:tc>
          <w:tcPr>
            <w:tcW w:w="1633" w:type="dxa"/>
          </w:tcPr>
          <w:p w14:paraId="60550ABB" w14:textId="7607F8E4"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61.763 (&lt;.001)</w:t>
            </w:r>
          </w:p>
        </w:tc>
        <w:tc>
          <w:tcPr>
            <w:tcW w:w="1633" w:type="dxa"/>
          </w:tcPr>
          <w:p w14:paraId="3989945B" w14:textId="2AE441D5"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05.599 (.070)</w:t>
            </w:r>
          </w:p>
        </w:tc>
        <w:tc>
          <w:tcPr>
            <w:tcW w:w="1633" w:type="dxa"/>
          </w:tcPr>
          <w:p w14:paraId="6E0D3A87" w14:textId="11BE5DBA"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82.495 (.015)</w:t>
            </w:r>
          </w:p>
        </w:tc>
        <w:tc>
          <w:tcPr>
            <w:tcW w:w="1633" w:type="dxa"/>
          </w:tcPr>
          <w:p w14:paraId="0C8B3439" w14:textId="4F1E57C6"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60.574 (.164)</w:t>
            </w:r>
          </w:p>
        </w:tc>
      </w:tr>
      <w:tr w:rsidR="002639B5" w:rsidRPr="001E245A" w14:paraId="46DCC762" w14:textId="77777777" w:rsidTr="00CD3B7C">
        <w:trPr>
          <w:jc w:val="center"/>
        </w:trPr>
        <w:tc>
          <w:tcPr>
            <w:tcW w:w="2042" w:type="dxa"/>
            <w:tcBorders>
              <w:bottom w:val="single" w:sz="4" w:space="0" w:color="auto"/>
            </w:tcBorders>
          </w:tcPr>
          <w:p w14:paraId="04616EBB" w14:textId="4B948C47" w:rsidR="002639B5" w:rsidRPr="001E245A" w:rsidRDefault="002639B5" w:rsidP="002639B5">
            <w:pPr>
              <w:spacing w:line="480" w:lineRule="auto"/>
              <w:rPr>
                <w:rFonts w:ascii="Times New Roman" w:hAnsi="Times New Roman" w:cs="Times New Roman"/>
                <w:sz w:val="20"/>
                <w:szCs w:val="20"/>
              </w:rPr>
            </w:pPr>
            <w:r w:rsidRPr="001E245A">
              <w:rPr>
                <w:rFonts w:ascii="Times New Roman" w:hAnsi="Times New Roman" w:cs="Times New Roman"/>
                <w:sz w:val="20"/>
                <w:szCs w:val="20"/>
              </w:rPr>
              <w:t>BLRT (</w:t>
            </w:r>
            <w:r w:rsidRPr="001E245A">
              <w:rPr>
                <w:rFonts w:ascii="Times New Roman" w:hAnsi="Times New Roman" w:cs="Times New Roman"/>
                <w:i/>
                <w:iCs/>
                <w:sz w:val="20"/>
                <w:szCs w:val="20"/>
              </w:rPr>
              <w:t>p</w:t>
            </w:r>
            <w:r w:rsidRPr="001E245A">
              <w:rPr>
                <w:rFonts w:ascii="Times New Roman" w:hAnsi="Times New Roman" w:cs="Times New Roman"/>
                <w:sz w:val="20"/>
                <w:szCs w:val="20"/>
              </w:rPr>
              <w:t>-value)</w:t>
            </w:r>
          </w:p>
        </w:tc>
        <w:tc>
          <w:tcPr>
            <w:tcW w:w="1632" w:type="dxa"/>
            <w:tcBorders>
              <w:bottom w:val="single" w:sz="4" w:space="0" w:color="auto"/>
            </w:tcBorders>
          </w:tcPr>
          <w:p w14:paraId="28E1BC00" w14:textId="76281FDB"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w:t>
            </w:r>
          </w:p>
        </w:tc>
        <w:tc>
          <w:tcPr>
            <w:tcW w:w="1633" w:type="dxa"/>
            <w:tcBorders>
              <w:bottom w:val="single" w:sz="4" w:space="0" w:color="auto"/>
            </w:tcBorders>
          </w:tcPr>
          <w:p w14:paraId="76F60B16" w14:textId="1CD65477"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73.889 (&lt;.001)</w:t>
            </w:r>
          </w:p>
        </w:tc>
        <w:tc>
          <w:tcPr>
            <w:tcW w:w="1633" w:type="dxa"/>
            <w:tcBorders>
              <w:bottom w:val="single" w:sz="4" w:space="0" w:color="auto"/>
            </w:tcBorders>
          </w:tcPr>
          <w:p w14:paraId="581448F2" w14:textId="65731672"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10.491 (&lt;.001)</w:t>
            </w:r>
          </w:p>
        </w:tc>
        <w:tc>
          <w:tcPr>
            <w:tcW w:w="1633" w:type="dxa"/>
            <w:tcBorders>
              <w:bottom w:val="single" w:sz="4" w:space="0" w:color="auto"/>
            </w:tcBorders>
          </w:tcPr>
          <w:p w14:paraId="1D3F52CB" w14:textId="0B30FC9E"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86.317 (&lt;.001)</w:t>
            </w:r>
          </w:p>
        </w:tc>
        <w:tc>
          <w:tcPr>
            <w:tcW w:w="1633" w:type="dxa"/>
            <w:tcBorders>
              <w:bottom w:val="single" w:sz="4" w:space="0" w:color="auto"/>
            </w:tcBorders>
          </w:tcPr>
          <w:p w14:paraId="2157F849" w14:textId="7157EDC5"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63.380 (&lt;.001)</w:t>
            </w:r>
          </w:p>
        </w:tc>
      </w:tr>
      <w:tr w:rsidR="00CD3B7C" w:rsidRPr="001E245A" w14:paraId="4F82577F" w14:textId="77777777" w:rsidTr="00CD3B7C">
        <w:trPr>
          <w:jc w:val="center"/>
        </w:trPr>
        <w:tc>
          <w:tcPr>
            <w:tcW w:w="2042" w:type="dxa"/>
            <w:tcBorders>
              <w:top w:val="single" w:sz="4" w:space="0" w:color="auto"/>
            </w:tcBorders>
          </w:tcPr>
          <w:p w14:paraId="4F7E1FBB" w14:textId="58FFA2A2" w:rsidR="00BE34D9" w:rsidRPr="001E245A" w:rsidRDefault="002A5708" w:rsidP="00470258">
            <w:pPr>
              <w:spacing w:line="480" w:lineRule="auto"/>
              <w:rPr>
                <w:rFonts w:ascii="Times New Roman" w:hAnsi="Times New Roman" w:cs="Times New Roman"/>
                <w:i/>
                <w:iCs/>
                <w:sz w:val="20"/>
                <w:szCs w:val="20"/>
              </w:rPr>
            </w:pPr>
            <w:r w:rsidRPr="001E245A">
              <w:rPr>
                <w:rFonts w:ascii="Times New Roman" w:hAnsi="Times New Roman" w:cs="Times New Roman"/>
                <w:i/>
                <w:iCs/>
                <w:sz w:val="20"/>
                <w:szCs w:val="20"/>
              </w:rPr>
              <w:t>Anxiety</w:t>
            </w:r>
            <w:r w:rsidR="00A91615" w:rsidRPr="001E245A">
              <w:rPr>
                <w:rFonts w:ascii="Times New Roman" w:hAnsi="Times New Roman" w:cs="Times New Roman"/>
                <w:i/>
                <w:iCs/>
                <w:sz w:val="20"/>
                <w:szCs w:val="20"/>
              </w:rPr>
              <w:t xml:space="preserve"> symptoms</w:t>
            </w:r>
          </w:p>
        </w:tc>
        <w:tc>
          <w:tcPr>
            <w:tcW w:w="1632" w:type="dxa"/>
            <w:tcBorders>
              <w:top w:val="single" w:sz="4" w:space="0" w:color="auto"/>
            </w:tcBorders>
          </w:tcPr>
          <w:p w14:paraId="349415D0" w14:textId="77777777" w:rsidR="00BE34D9" w:rsidRPr="001E245A" w:rsidRDefault="00BE34D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30158DFA" w14:textId="77777777" w:rsidR="00BE34D9" w:rsidRPr="001E245A" w:rsidRDefault="00BE34D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45F47940" w14:textId="77777777" w:rsidR="00BE34D9" w:rsidRPr="001E245A" w:rsidRDefault="00BE34D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4EDC6663" w14:textId="77777777" w:rsidR="00BE34D9" w:rsidRPr="001E245A" w:rsidRDefault="00BE34D9" w:rsidP="00160ACA">
            <w:pPr>
              <w:spacing w:line="480" w:lineRule="auto"/>
              <w:jc w:val="center"/>
              <w:rPr>
                <w:rFonts w:ascii="Times New Roman" w:hAnsi="Times New Roman" w:cs="Times New Roman"/>
                <w:i/>
                <w:iCs/>
                <w:sz w:val="20"/>
                <w:szCs w:val="20"/>
              </w:rPr>
            </w:pPr>
          </w:p>
        </w:tc>
        <w:tc>
          <w:tcPr>
            <w:tcW w:w="1633" w:type="dxa"/>
            <w:tcBorders>
              <w:top w:val="single" w:sz="4" w:space="0" w:color="auto"/>
            </w:tcBorders>
          </w:tcPr>
          <w:p w14:paraId="7850D182" w14:textId="77777777" w:rsidR="00BE34D9" w:rsidRPr="001E245A" w:rsidRDefault="00BE34D9" w:rsidP="00160ACA">
            <w:pPr>
              <w:spacing w:line="480" w:lineRule="auto"/>
              <w:jc w:val="center"/>
              <w:rPr>
                <w:rFonts w:ascii="Times New Roman" w:hAnsi="Times New Roman" w:cs="Times New Roman"/>
                <w:i/>
                <w:iCs/>
                <w:sz w:val="20"/>
                <w:szCs w:val="20"/>
              </w:rPr>
            </w:pPr>
          </w:p>
        </w:tc>
      </w:tr>
      <w:tr w:rsidR="00CD3B7C" w:rsidRPr="001E245A" w14:paraId="2A1AC7F7" w14:textId="77777777" w:rsidTr="00CD3B7C">
        <w:trPr>
          <w:jc w:val="center"/>
        </w:trPr>
        <w:tc>
          <w:tcPr>
            <w:tcW w:w="2042" w:type="dxa"/>
            <w:tcBorders>
              <w:bottom w:val="single" w:sz="4" w:space="0" w:color="auto"/>
            </w:tcBorders>
          </w:tcPr>
          <w:p w14:paraId="566372EF" w14:textId="77777777" w:rsidR="00A75583" w:rsidRPr="001E245A" w:rsidRDefault="00A75583" w:rsidP="00A75583">
            <w:pPr>
              <w:spacing w:line="480" w:lineRule="auto"/>
              <w:rPr>
                <w:rFonts w:ascii="Times New Roman" w:hAnsi="Times New Roman" w:cs="Times New Roman"/>
                <w:sz w:val="20"/>
                <w:szCs w:val="20"/>
              </w:rPr>
            </w:pPr>
          </w:p>
        </w:tc>
        <w:tc>
          <w:tcPr>
            <w:tcW w:w="1632" w:type="dxa"/>
            <w:tcBorders>
              <w:bottom w:val="single" w:sz="4" w:space="0" w:color="auto"/>
            </w:tcBorders>
          </w:tcPr>
          <w:p w14:paraId="403D25D2" w14:textId="10BCAD07"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 class</w:t>
            </w:r>
          </w:p>
        </w:tc>
        <w:tc>
          <w:tcPr>
            <w:tcW w:w="1633" w:type="dxa"/>
            <w:tcBorders>
              <w:bottom w:val="single" w:sz="4" w:space="0" w:color="auto"/>
            </w:tcBorders>
          </w:tcPr>
          <w:p w14:paraId="04E0D1D1" w14:textId="7CCDC1F5"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 classes</w:t>
            </w:r>
          </w:p>
        </w:tc>
        <w:tc>
          <w:tcPr>
            <w:tcW w:w="1633" w:type="dxa"/>
            <w:tcBorders>
              <w:bottom w:val="single" w:sz="4" w:space="0" w:color="auto"/>
            </w:tcBorders>
          </w:tcPr>
          <w:p w14:paraId="3FDE0150" w14:textId="42A817CB"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3 classes</w:t>
            </w:r>
          </w:p>
        </w:tc>
        <w:tc>
          <w:tcPr>
            <w:tcW w:w="1633" w:type="dxa"/>
            <w:tcBorders>
              <w:bottom w:val="single" w:sz="4" w:space="0" w:color="auto"/>
            </w:tcBorders>
          </w:tcPr>
          <w:p w14:paraId="42E5315B" w14:textId="007B503C"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4 classes</w:t>
            </w:r>
          </w:p>
        </w:tc>
        <w:tc>
          <w:tcPr>
            <w:tcW w:w="1633" w:type="dxa"/>
            <w:tcBorders>
              <w:bottom w:val="single" w:sz="4" w:space="0" w:color="auto"/>
            </w:tcBorders>
          </w:tcPr>
          <w:p w14:paraId="6DA33AFC" w14:textId="43E43A54"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5 classes</w:t>
            </w:r>
          </w:p>
        </w:tc>
      </w:tr>
      <w:tr w:rsidR="00CD3B7C" w:rsidRPr="001E245A" w14:paraId="7ED08C1E" w14:textId="77777777" w:rsidTr="00EB1116">
        <w:trPr>
          <w:jc w:val="center"/>
        </w:trPr>
        <w:tc>
          <w:tcPr>
            <w:tcW w:w="2042" w:type="dxa"/>
          </w:tcPr>
          <w:p w14:paraId="654FB45F" w14:textId="77777777" w:rsidR="00A75583" w:rsidRPr="001E245A" w:rsidRDefault="00A75583" w:rsidP="00A75583">
            <w:pPr>
              <w:spacing w:line="480" w:lineRule="auto"/>
              <w:rPr>
                <w:rFonts w:ascii="Times New Roman" w:hAnsi="Times New Roman" w:cs="Times New Roman"/>
                <w:sz w:val="20"/>
                <w:szCs w:val="20"/>
              </w:rPr>
            </w:pPr>
            <w:r w:rsidRPr="001E245A">
              <w:rPr>
                <w:rFonts w:ascii="Times New Roman" w:hAnsi="Times New Roman" w:cs="Times New Roman"/>
                <w:sz w:val="20"/>
                <w:szCs w:val="20"/>
              </w:rPr>
              <w:t>BIC</w:t>
            </w:r>
          </w:p>
        </w:tc>
        <w:tc>
          <w:tcPr>
            <w:tcW w:w="1632" w:type="dxa"/>
            <w:tcBorders>
              <w:top w:val="single" w:sz="4" w:space="0" w:color="auto"/>
            </w:tcBorders>
          </w:tcPr>
          <w:p w14:paraId="3DC7819F" w14:textId="4E7B039E"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573.392</w:t>
            </w:r>
          </w:p>
        </w:tc>
        <w:tc>
          <w:tcPr>
            <w:tcW w:w="1633" w:type="dxa"/>
            <w:tcBorders>
              <w:top w:val="single" w:sz="4" w:space="0" w:color="auto"/>
            </w:tcBorders>
          </w:tcPr>
          <w:p w14:paraId="29C473D3" w14:textId="082D2AF1"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332.423</w:t>
            </w:r>
          </w:p>
        </w:tc>
        <w:tc>
          <w:tcPr>
            <w:tcW w:w="1633" w:type="dxa"/>
            <w:tcBorders>
              <w:top w:val="single" w:sz="4" w:space="0" w:color="auto"/>
            </w:tcBorders>
          </w:tcPr>
          <w:p w14:paraId="709C2EEE" w14:textId="20220547"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195.423</w:t>
            </w:r>
          </w:p>
        </w:tc>
        <w:tc>
          <w:tcPr>
            <w:tcW w:w="1633" w:type="dxa"/>
            <w:tcBorders>
              <w:top w:val="single" w:sz="4" w:space="0" w:color="auto"/>
            </w:tcBorders>
          </w:tcPr>
          <w:p w14:paraId="32C15307" w14:textId="5A507165"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112.116</w:t>
            </w:r>
          </w:p>
        </w:tc>
        <w:tc>
          <w:tcPr>
            <w:tcW w:w="1633" w:type="dxa"/>
            <w:tcBorders>
              <w:top w:val="single" w:sz="4" w:space="0" w:color="auto"/>
            </w:tcBorders>
          </w:tcPr>
          <w:p w14:paraId="3D9B030B" w14:textId="2F89D023"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053.522</w:t>
            </w:r>
          </w:p>
        </w:tc>
      </w:tr>
      <w:tr w:rsidR="00CD3B7C" w:rsidRPr="001E245A" w14:paraId="2B3D41DD" w14:textId="77777777" w:rsidTr="00CD3B7C">
        <w:trPr>
          <w:jc w:val="center"/>
        </w:trPr>
        <w:tc>
          <w:tcPr>
            <w:tcW w:w="2042" w:type="dxa"/>
          </w:tcPr>
          <w:p w14:paraId="219C53E9" w14:textId="55499D7E" w:rsidR="00A75583" w:rsidRPr="001E245A" w:rsidRDefault="00A75583" w:rsidP="00A75583">
            <w:pPr>
              <w:spacing w:line="480" w:lineRule="auto"/>
              <w:rPr>
                <w:rFonts w:ascii="Times New Roman" w:hAnsi="Times New Roman" w:cs="Times New Roman"/>
                <w:sz w:val="20"/>
                <w:szCs w:val="20"/>
              </w:rPr>
            </w:pPr>
            <w:r w:rsidRPr="001E245A">
              <w:rPr>
                <w:rFonts w:ascii="Times New Roman" w:hAnsi="Times New Roman" w:cs="Times New Roman"/>
                <w:sz w:val="20"/>
                <w:szCs w:val="20"/>
              </w:rPr>
              <w:t>S</w:t>
            </w:r>
            <w:r w:rsidR="005A407C" w:rsidRPr="001E245A">
              <w:rPr>
                <w:rFonts w:ascii="Times New Roman" w:hAnsi="Times New Roman" w:cs="Times New Roman"/>
                <w:sz w:val="20"/>
                <w:szCs w:val="20"/>
              </w:rPr>
              <w:t>A</w:t>
            </w:r>
            <w:r w:rsidRPr="001E245A">
              <w:rPr>
                <w:rFonts w:ascii="Times New Roman" w:hAnsi="Times New Roman" w:cs="Times New Roman"/>
                <w:sz w:val="20"/>
                <w:szCs w:val="20"/>
              </w:rPr>
              <w:t>BIC</w:t>
            </w:r>
          </w:p>
        </w:tc>
        <w:tc>
          <w:tcPr>
            <w:tcW w:w="1632" w:type="dxa"/>
          </w:tcPr>
          <w:p w14:paraId="054BD29C" w14:textId="3D04BA7E"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554.333</w:t>
            </w:r>
          </w:p>
        </w:tc>
        <w:tc>
          <w:tcPr>
            <w:tcW w:w="1633" w:type="dxa"/>
          </w:tcPr>
          <w:p w14:paraId="48DB70A8" w14:textId="38371038"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303.834</w:t>
            </w:r>
          </w:p>
        </w:tc>
        <w:tc>
          <w:tcPr>
            <w:tcW w:w="1633" w:type="dxa"/>
          </w:tcPr>
          <w:p w14:paraId="257DA989" w14:textId="0F122D8E"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157.307</w:t>
            </w:r>
          </w:p>
        </w:tc>
        <w:tc>
          <w:tcPr>
            <w:tcW w:w="1633" w:type="dxa"/>
          </w:tcPr>
          <w:p w14:paraId="60DDB1B4" w14:textId="7C8A8529"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0064.468</w:t>
            </w:r>
          </w:p>
        </w:tc>
        <w:tc>
          <w:tcPr>
            <w:tcW w:w="1633" w:type="dxa"/>
          </w:tcPr>
          <w:p w14:paraId="33F7246D" w14:textId="195860CA"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9996.344</w:t>
            </w:r>
          </w:p>
        </w:tc>
      </w:tr>
      <w:tr w:rsidR="00CD3B7C" w:rsidRPr="001E245A" w14:paraId="50C96669" w14:textId="77777777" w:rsidTr="00CD3B7C">
        <w:trPr>
          <w:jc w:val="center"/>
        </w:trPr>
        <w:tc>
          <w:tcPr>
            <w:tcW w:w="2042" w:type="dxa"/>
          </w:tcPr>
          <w:p w14:paraId="68149413" w14:textId="77777777" w:rsidR="00A75583" w:rsidRPr="001E245A" w:rsidRDefault="00A75583" w:rsidP="00A75583">
            <w:pPr>
              <w:spacing w:line="480" w:lineRule="auto"/>
              <w:rPr>
                <w:rFonts w:ascii="Times New Roman" w:hAnsi="Times New Roman" w:cs="Times New Roman"/>
                <w:sz w:val="20"/>
                <w:szCs w:val="20"/>
              </w:rPr>
            </w:pPr>
            <w:r w:rsidRPr="001E245A">
              <w:rPr>
                <w:rFonts w:ascii="Times New Roman" w:hAnsi="Times New Roman" w:cs="Times New Roman"/>
                <w:sz w:val="20"/>
                <w:szCs w:val="20"/>
              </w:rPr>
              <w:t>Entropy</w:t>
            </w:r>
          </w:p>
        </w:tc>
        <w:tc>
          <w:tcPr>
            <w:tcW w:w="1632" w:type="dxa"/>
          </w:tcPr>
          <w:p w14:paraId="7881801B" w14:textId="5B70748E"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000</w:t>
            </w:r>
          </w:p>
        </w:tc>
        <w:tc>
          <w:tcPr>
            <w:tcW w:w="1633" w:type="dxa"/>
          </w:tcPr>
          <w:p w14:paraId="1B1C7888" w14:textId="7144A426"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806</w:t>
            </w:r>
          </w:p>
        </w:tc>
        <w:tc>
          <w:tcPr>
            <w:tcW w:w="1633" w:type="dxa"/>
          </w:tcPr>
          <w:p w14:paraId="2E48C276" w14:textId="51252E88"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804</w:t>
            </w:r>
          </w:p>
        </w:tc>
        <w:tc>
          <w:tcPr>
            <w:tcW w:w="1633" w:type="dxa"/>
          </w:tcPr>
          <w:p w14:paraId="38590687" w14:textId="203CA2DC"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819</w:t>
            </w:r>
          </w:p>
        </w:tc>
        <w:tc>
          <w:tcPr>
            <w:tcW w:w="1633" w:type="dxa"/>
          </w:tcPr>
          <w:p w14:paraId="4A5C44D4" w14:textId="62C3BD0C" w:rsidR="00A75583" w:rsidRPr="001E245A" w:rsidRDefault="00A75583" w:rsidP="00A75583">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0.820</w:t>
            </w:r>
          </w:p>
        </w:tc>
      </w:tr>
      <w:tr w:rsidR="002639B5" w:rsidRPr="001E245A" w14:paraId="25CD2B81" w14:textId="77777777" w:rsidTr="00CD3B7C">
        <w:trPr>
          <w:jc w:val="center"/>
        </w:trPr>
        <w:tc>
          <w:tcPr>
            <w:tcW w:w="2042" w:type="dxa"/>
          </w:tcPr>
          <w:p w14:paraId="596AAB7A" w14:textId="042BDF97" w:rsidR="002639B5" w:rsidRPr="001E245A" w:rsidRDefault="002639B5" w:rsidP="002639B5">
            <w:pPr>
              <w:spacing w:line="480" w:lineRule="auto"/>
              <w:rPr>
                <w:rFonts w:ascii="Times New Roman" w:hAnsi="Times New Roman" w:cs="Times New Roman"/>
                <w:sz w:val="20"/>
                <w:szCs w:val="20"/>
              </w:rPr>
            </w:pPr>
            <w:r w:rsidRPr="001E245A">
              <w:rPr>
                <w:rFonts w:ascii="Times New Roman" w:hAnsi="Times New Roman" w:cs="Times New Roman"/>
                <w:sz w:val="20"/>
                <w:szCs w:val="20"/>
              </w:rPr>
              <w:t>LMR-LRT (</w:t>
            </w:r>
            <w:r w:rsidRPr="001E245A">
              <w:rPr>
                <w:rFonts w:ascii="Times New Roman" w:hAnsi="Times New Roman" w:cs="Times New Roman"/>
                <w:i/>
                <w:iCs/>
                <w:sz w:val="20"/>
                <w:szCs w:val="20"/>
              </w:rPr>
              <w:t>p</w:t>
            </w:r>
            <w:r w:rsidRPr="001E245A">
              <w:rPr>
                <w:rFonts w:ascii="Times New Roman" w:hAnsi="Times New Roman" w:cs="Times New Roman"/>
                <w:sz w:val="20"/>
                <w:szCs w:val="20"/>
              </w:rPr>
              <w:t>-value)</w:t>
            </w:r>
          </w:p>
        </w:tc>
        <w:tc>
          <w:tcPr>
            <w:tcW w:w="1632" w:type="dxa"/>
          </w:tcPr>
          <w:p w14:paraId="6C413F49" w14:textId="3337B286"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w:t>
            </w:r>
          </w:p>
        </w:tc>
        <w:tc>
          <w:tcPr>
            <w:tcW w:w="1633" w:type="dxa"/>
          </w:tcPr>
          <w:p w14:paraId="1E25B6CD" w14:textId="222D5E27"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50.929 (&lt;.001)</w:t>
            </w:r>
          </w:p>
        </w:tc>
        <w:tc>
          <w:tcPr>
            <w:tcW w:w="1633" w:type="dxa"/>
          </w:tcPr>
          <w:p w14:paraId="27E2A3E0" w14:textId="4181BDC8"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51.562 (.002)</w:t>
            </w:r>
          </w:p>
        </w:tc>
        <w:tc>
          <w:tcPr>
            <w:tcW w:w="1633" w:type="dxa"/>
          </w:tcPr>
          <w:p w14:paraId="3CB59434" w14:textId="295A83AA"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00.251 (.002)</w:t>
            </w:r>
          </w:p>
        </w:tc>
        <w:tc>
          <w:tcPr>
            <w:tcW w:w="1633" w:type="dxa"/>
          </w:tcPr>
          <w:p w14:paraId="1D0361D7" w14:textId="1079DAB7"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76.630 (.127)</w:t>
            </w:r>
          </w:p>
        </w:tc>
      </w:tr>
      <w:tr w:rsidR="002639B5" w:rsidRPr="001E245A" w14:paraId="5D7A24E8" w14:textId="77777777" w:rsidTr="00CD3B7C">
        <w:trPr>
          <w:jc w:val="center"/>
        </w:trPr>
        <w:tc>
          <w:tcPr>
            <w:tcW w:w="2042" w:type="dxa"/>
            <w:tcBorders>
              <w:bottom w:val="single" w:sz="4" w:space="0" w:color="auto"/>
            </w:tcBorders>
          </w:tcPr>
          <w:p w14:paraId="4B0AC8C2" w14:textId="34BEED9A" w:rsidR="002639B5" w:rsidRPr="001E245A" w:rsidRDefault="002639B5" w:rsidP="002639B5">
            <w:pPr>
              <w:spacing w:line="480" w:lineRule="auto"/>
              <w:rPr>
                <w:rFonts w:ascii="Times New Roman" w:hAnsi="Times New Roman" w:cs="Times New Roman"/>
                <w:sz w:val="20"/>
                <w:szCs w:val="20"/>
              </w:rPr>
            </w:pPr>
            <w:r w:rsidRPr="001E245A">
              <w:rPr>
                <w:rFonts w:ascii="Times New Roman" w:hAnsi="Times New Roman" w:cs="Times New Roman"/>
                <w:sz w:val="20"/>
                <w:szCs w:val="20"/>
              </w:rPr>
              <w:t>BLRT (</w:t>
            </w:r>
            <w:r w:rsidRPr="001E245A">
              <w:rPr>
                <w:rFonts w:ascii="Times New Roman" w:hAnsi="Times New Roman" w:cs="Times New Roman"/>
                <w:i/>
                <w:iCs/>
                <w:sz w:val="20"/>
                <w:szCs w:val="20"/>
              </w:rPr>
              <w:t>p</w:t>
            </w:r>
            <w:r w:rsidRPr="001E245A">
              <w:rPr>
                <w:rFonts w:ascii="Times New Roman" w:hAnsi="Times New Roman" w:cs="Times New Roman"/>
                <w:sz w:val="20"/>
                <w:szCs w:val="20"/>
              </w:rPr>
              <w:t>-value)</w:t>
            </w:r>
          </w:p>
        </w:tc>
        <w:tc>
          <w:tcPr>
            <w:tcW w:w="1632" w:type="dxa"/>
            <w:tcBorders>
              <w:bottom w:val="single" w:sz="4" w:space="0" w:color="auto"/>
            </w:tcBorders>
          </w:tcPr>
          <w:p w14:paraId="77C48C98" w14:textId="7AE0CB62"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w:t>
            </w:r>
          </w:p>
        </w:tc>
        <w:tc>
          <w:tcPr>
            <w:tcW w:w="1633" w:type="dxa"/>
            <w:tcBorders>
              <w:bottom w:val="single" w:sz="4" w:space="0" w:color="auto"/>
            </w:tcBorders>
          </w:tcPr>
          <w:p w14:paraId="4A52A66B" w14:textId="1BAE0A62"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262.554 (&lt;.001)</w:t>
            </w:r>
          </w:p>
        </w:tc>
        <w:tc>
          <w:tcPr>
            <w:tcW w:w="1633" w:type="dxa"/>
            <w:tcBorders>
              <w:bottom w:val="single" w:sz="4" w:space="0" w:color="auto"/>
            </w:tcBorders>
          </w:tcPr>
          <w:p w14:paraId="5FC732CE" w14:textId="7ED1187B"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58.583 (&lt;.001)</w:t>
            </w:r>
          </w:p>
        </w:tc>
        <w:tc>
          <w:tcPr>
            <w:tcW w:w="1633" w:type="dxa"/>
            <w:tcBorders>
              <w:bottom w:val="single" w:sz="4" w:space="0" w:color="auto"/>
            </w:tcBorders>
          </w:tcPr>
          <w:p w14:paraId="77F5042A" w14:textId="36A52071"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104.895 (&lt;.001)</w:t>
            </w:r>
          </w:p>
        </w:tc>
        <w:tc>
          <w:tcPr>
            <w:tcW w:w="1633" w:type="dxa"/>
            <w:tcBorders>
              <w:bottom w:val="single" w:sz="4" w:space="0" w:color="auto"/>
            </w:tcBorders>
          </w:tcPr>
          <w:p w14:paraId="0DADBEB7" w14:textId="77DA6F55" w:rsidR="002639B5" w:rsidRPr="001E245A" w:rsidRDefault="002639B5" w:rsidP="002639B5">
            <w:pPr>
              <w:spacing w:line="480" w:lineRule="auto"/>
              <w:jc w:val="center"/>
              <w:rPr>
                <w:rFonts w:ascii="Times New Roman" w:hAnsi="Times New Roman" w:cs="Times New Roman"/>
                <w:sz w:val="20"/>
                <w:szCs w:val="20"/>
              </w:rPr>
            </w:pPr>
            <w:r w:rsidRPr="001E245A">
              <w:rPr>
                <w:rFonts w:ascii="Times New Roman" w:hAnsi="Times New Roman" w:cs="Times New Roman"/>
                <w:sz w:val="20"/>
                <w:szCs w:val="20"/>
              </w:rPr>
              <w:t>80.180 (&lt;.001)</w:t>
            </w:r>
          </w:p>
        </w:tc>
      </w:tr>
    </w:tbl>
    <w:p w14:paraId="71F7F019" w14:textId="677923E5" w:rsidR="004D0178" w:rsidRPr="004D0178" w:rsidRDefault="00690B0F" w:rsidP="00470258">
      <w:pPr>
        <w:spacing w:line="480" w:lineRule="auto"/>
        <w:rPr>
          <w:rFonts w:ascii="Times New Roman" w:hAnsi="Times New Roman" w:cs="Times New Roman"/>
          <w:sz w:val="20"/>
          <w:szCs w:val="20"/>
        </w:rPr>
      </w:pPr>
      <w:r w:rsidRPr="001E245A">
        <w:rPr>
          <w:rFonts w:ascii="Times New Roman" w:hAnsi="Times New Roman" w:cs="Times New Roman"/>
          <w:i/>
          <w:iCs/>
          <w:sz w:val="20"/>
          <w:szCs w:val="20"/>
        </w:rPr>
        <w:t>Abbreviations</w:t>
      </w:r>
      <w:r w:rsidR="004D0178" w:rsidRPr="001E245A">
        <w:rPr>
          <w:rFonts w:ascii="Times New Roman" w:hAnsi="Times New Roman" w:cs="Times New Roman"/>
          <w:sz w:val="20"/>
          <w:szCs w:val="20"/>
        </w:rPr>
        <w:t>.</w:t>
      </w:r>
      <w:r w:rsidR="00F444CD" w:rsidRPr="001E245A">
        <w:rPr>
          <w:rFonts w:ascii="Times New Roman" w:hAnsi="Times New Roman" w:cs="Times New Roman"/>
          <w:sz w:val="20"/>
          <w:szCs w:val="20"/>
        </w:rPr>
        <w:t xml:space="preserve"> </w:t>
      </w:r>
      <w:r w:rsidR="005C0178" w:rsidRPr="001E245A">
        <w:rPr>
          <w:rFonts w:ascii="Times New Roman" w:hAnsi="Times New Roman" w:cs="Times New Roman"/>
          <w:sz w:val="20"/>
          <w:szCs w:val="20"/>
        </w:rPr>
        <w:t>BIC=Bayesian Information Criterion; SABIC=Sample-size Adjusted Bayesian Information Criterion; LMR-LRT=Lo-Mendell-Rubin Adjusted Likelihood Ratio Test; BLRT=Bootstrapped likelihood ratio test.</w:t>
      </w:r>
      <w:r w:rsidR="005C0178" w:rsidDel="00C71534">
        <w:rPr>
          <w:rFonts w:ascii="Times New Roman" w:hAnsi="Times New Roman" w:cs="Times New Roman"/>
          <w:sz w:val="20"/>
          <w:szCs w:val="20"/>
        </w:rPr>
        <w:t xml:space="preserve"> </w:t>
      </w:r>
    </w:p>
    <w:sectPr w:rsidR="004D0178" w:rsidRPr="004D0178" w:rsidSect="004748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A9CAFE" w14:textId="77777777" w:rsidR="00CB2C40" w:rsidRDefault="00CB2C40" w:rsidP="00A3382E">
      <w:r>
        <w:separator/>
      </w:r>
    </w:p>
  </w:endnote>
  <w:endnote w:type="continuationSeparator" w:id="0">
    <w:p w14:paraId="1189B198" w14:textId="77777777" w:rsidR="00CB2C40" w:rsidRDefault="00CB2C40" w:rsidP="00A33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C04190" w14:textId="77777777" w:rsidR="00CB2C40" w:rsidRDefault="00CB2C40" w:rsidP="00A3382E">
      <w:r>
        <w:separator/>
      </w:r>
    </w:p>
  </w:footnote>
  <w:footnote w:type="continuationSeparator" w:id="0">
    <w:p w14:paraId="369914AA" w14:textId="77777777" w:rsidR="00CB2C40" w:rsidRDefault="00CB2C40" w:rsidP="00A338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1BC"/>
    <w:rsid w:val="000503F5"/>
    <w:rsid w:val="00051B4A"/>
    <w:rsid w:val="000573F6"/>
    <w:rsid w:val="00057ADD"/>
    <w:rsid w:val="00073449"/>
    <w:rsid w:val="00073A3E"/>
    <w:rsid w:val="000849A6"/>
    <w:rsid w:val="000941CB"/>
    <w:rsid w:val="000B1160"/>
    <w:rsid w:val="000B29F6"/>
    <w:rsid w:val="000B45E5"/>
    <w:rsid w:val="000B69E2"/>
    <w:rsid w:val="000C5102"/>
    <w:rsid w:val="000C5CE2"/>
    <w:rsid w:val="000D317B"/>
    <w:rsid w:val="000F0457"/>
    <w:rsid w:val="000F0A96"/>
    <w:rsid w:val="000F62F3"/>
    <w:rsid w:val="000F6812"/>
    <w:rsid w:val="00100471"/>
    <w:rsid w:val="00102BB4"/>
    <w:rsid w:val="0011128A"/>
    <w:rsid w:val="001117C4"/>
    <w:rsid w:val="001205A2"/>
    <w:rsid w:val="0015233C"/>
    <w:rsid w:val="00154B57"/>
    <w:rsid w:val="00155F12"/>
    <w:rsid w:val="00160ACA"/>
    <w:rsid w:val="001642F3"/>
    <w:rsid w:val="001663ED"/>
    <w:rsid w:val="0016652D"/>
    <w:rsid w:val="00183298"/>
    <w:rsid w:val="001937B2"/>
    <w:rsid w:val="001B3A6F"/>
    <w:rsid w:val="001C1774"/>
    <w:rsid w:val="001D5E8C"/>
    <w:rsid w:val="001D6B4B"/>
    <w:rsid w:val="001E245A"/>
    <w:rsid w:val="001E5A9C"/>
    <w:rsid w:val="001F015F"/>
    <w:rsid w:val="001F653F"/>
    <w:rsid w:val="00201609"/>
    <w:rsid w:val="00210D31"/>
    <w:rsid w:val="0021186D"/>
    <w:rsid w:val="002211BC"/>
    <w:rsid w:val="00225B0E"/>
    <w:rsid w:val="00227B4A"/>
    <w:rsid w:val="00235932"/>
    <w:rsid w:val="00250EF1"/>
    <w:rsid w:val="00256A69"/>
    <w:rsid w:val="002570DB"/>
    <w:rsid w:val="00263267"/>
    <w:rsid w:val="002639B5"/>
    <w:rsid w:val="002A5708"/>
    <w:rsid w:val="002B49A1"/>
    <w:rsid w:val="002B70AB"/>
    <w:rsid w:val="002C4FD9"/>
    <w:rsid w:val="002F22E0"/>
    <w:rsid w:val="002F3CCB"/>
    <w:rsid w:val="00316523"/>
    <w:rsid w:val="00320875"/>
    <w:rsid w:val="00321B1B"/>
    <w:rsid w:val="003235B8"/>
    <w:rsid w:val="003273C3"/>
    <w:rsid w:val="00335A0F"/>
    <w:rsid w:val="00343A70"/>
    <w:rsid w:val="00345AA2"/>
    <w:rsid w:val="0038198B"/>
    <w:rsid w:val="00382422"/>
    <w:rsid w:val="0039382F"/>
    <w:rsid w:val="00394C36"/>
    <w:rsid w:val="00396581"/>
    <w:rsid w:val="00397CE6"/>
    <w:rsid w:val="003A39F1"/>
    <w:rsid w:val="003D6B7F"/>
    <w:rsid w:val="003E0112"/>
    <w:rsid w:val="003E0F83"/>
    <w:rsid w:val="003E2B53"/>
    <w:rsid w:val="0040411A"/>
    <w:rsid w:val="0041507B"/>
    <w:rsid w:val="00420F15"/>
    <w:rsid w:val="004348A8"/>
    <w:rsid w:val="004350C0"/>
    <w:rsid w:val="00441220"/>
    <w:rsid w:val="00444601"/>
    <w:rsid w:val="00450EDC"/>
    <w:rsid w:val="004534EC"/>
    <w:rsid w:val="00455DAE"/>
    <w:rsid w:val="00470258"/>
    <w:rsid w:val="00474835"/>
    <w:rsid w:val="0047676A"/>
    <w:rsid w:val="004927EE"/>
    <w:rsid w:val="0049374E"/>
    <w:rsid w:val="00494EE5"/>
    <w:rsid w:val="004A1267"/>
    <w:rsid w:val="004A4BF1"/>
    <w:rsid w:val="004A61A4"/>
    <w:rsid w:val="004B3CEB"/>
    <w:rsid w:val="004C5CEC"/>
    <w:rsid w:val="004C6398"/>
    <w:rsid w:val="004D0178"/>
    <w:rsid w:val="004D1CA1"/>
    <w:rsid w:val="004D6D9D"/>
    <w:rsid w:val="004E4F24"/>
    <w:rsid w:val="00507C46"/>
    <w:rsid w:val="0051646F"/>
    <w:rsid w:val="005222DC"/>
    <w:rsid w:val="00525256"/>
    <w:rsid w:val="005262CE"/>
    <w:rsid w:val="00555702"/>
    <w:rsid w:val="00561E92"/>
    <w:rsid w:val="00563BBC"/>
    <w:rsid w:val="00566192"/>
    <w:rsid w:val="00577CA1"/>
    <w:rsid w:val="005837A2"/>
    <w:rsid w:val="005867E0"/>
    <w:rsid w:val="00597694"/>
    <w:rsid w:val="00597D65"/>
    <w:rsid w:val="005A0C22"/>
    <w:rsid w:val="005A2F31"/>
    <w:rsid w:val="005A407C"/>
    <w:rsid w:val="005B15C5"/>
    <w:rsid w:val="005B23A2"/>
    <w:rsid w:val="005B5C66"/>
    <w:rsid w:val="005C0178"/>
    <w:rsid w:val="005C3ECA"/>
    <w:rsid w:val="005D0A71"/>
    <w:rsid w:val="005E07D5"/>
    <w:rsid w:val="00623B9E"/>
    <w:rsid w:val="006325A3"/>
    <w:rsid w:val="00636B57"/>
    <w:rsid w:val="00644E69"/>
    <w:rsid w:val="00647760"/>
    <w:rsid w:val="00672E38"/>
    <w:rsid w:val="00675B78"/>
    <w:rsid w:val="00682E00"/>
    <w:rsid w:val="0068381E"/>
    <w:rsid w:val="00690B0F"/>
    <w:rsid w:val="006A18DC"/>
    <w:rsid w:val="006A1BA1"/>
    <w:rsid w:val="006B10FF"/>
    <w:rsid w:val="006B18AF"/>
    <w:rsid w:val="006B46B2"/>
    <w:rsid w:val="006C6E11"/>
    <w:rsid w:val="006D14D4"/>
    <w:rsid w:val="006D3E4C"/>
    <w:rsid w:val="006F7EEF"/>
    <w:rsid w:val="00704CBE"/>
    <w:rsid w:val="00706FC5"/>
    <w:rsid w:val="00746A75"/>
    <w:rsid w:val="00755122"/>
    <w:rsid w:val="00761595"/>
    <w:rsid w:val="00770D84"/>
    <w:rsid w:val="00781684"/>
    <w:rsid w:val="00787141"/>
    <w:rsid w:val="007A3EDC"/>
    <w:rsid w:val="007A5CDB"/>
    <w:rsid w:val="007C0960"/>
    <w:rsid w:val="007C67E7"/>
    <w:rsid w:val="007C7E99"/>
    <w:rsid w:val="007D2597"/>
    <w:rsid w:val="007E2ACA"/>
    <w:rsid w:val="007E5804"/>
    <w:rsid w:val="007E6E10"/>
    <w:rsid w:val="007F483D"/>
    <w:rsid w:val="007F4FC1"/>
    <w:rsid w:val="00801B51"/>
    <w:rsid w:val="00820898"/>
    <w:rsid w:val="00834670"/>
    <w:rsid w:val="008452DE"/>
    <w:rsid w:val="008510FA"/>
    <w:rsid w:val="0085300F"/>
    <w:rsid w:val="00870AA0"/>
    <w:rsid w:val="0088406E"/>
    <w:rsid w:val="00887B50"/>
    <w:rsid w:val="008A72DA"/>
    <w:rsid w:val="008B254A"/>
    <w:rsid w:val="008B75EF"/>
    <w:rsid w:val="008C311C"/>
    <w:rsid w:val="008D3C4B"/>
    <w:rsid w:val="008F0102"/>
    <w:rsid w:val="008F3EBB"/>
    <w:rsid w:val="00903327"/>
    <w:rsid w:val="0091363C"/>
    <w:rsid w:val="00913A09"/>
    <w:rsid w:val="0091418E"/>
    <w:rsid w:val="009149DB"/>
    <w:rsid w:val="00923382"/>
    <w:rsid w:val="009349EB"/>
    <w:rsid w:val="00946AD3"/>
    <w:rsid w:val="00950071"/>
    <w:rsid w:val="00954485"/>
    <w:rsid w:val="00964CE2"/>
    <w:rsid w:val="00974A1E"/>
    <w:rsid w:val="00982514"/>
    <w:rsid w:val="0098416B"/>
    <w:rsid w:val="0099238B"/>
    <w:rsid w:val="00993BBB"/>
    <w:rsid w:val="009A3B9C"/>
    <w:rsid w:val="009C1EA7"/>
    <w:rsid w:val="009C4586"/>
    <w:rsid w:val="009F03EE"/>
    <w:rsid w:val="00A20A9A"/>
    <w:rsid w:val="00A2525C"/>
    <w:rsid w:val="00A3382E"/>
    <w:rsid w:val="00A52372"/>
    <w:rsid w:val="00A54E0E"/>
    <w:rsid w:val="00A57AD7"/>
    <w:rsid w:val="00A6088F"/>
    <w:rsid w:val="00A64554"/>
    <w:rsid w:val="00A67927"/>
    <w:rsid w:val="00A75583"/>
    <w:rsid w:val="00A76540"/>
    <w:rsid w:val="00A81A4E"/>
    <w:rsid w:val="00A82D4D"/>
    <w:rsid w:val="00A85575"/>
    <w:rsid w:val="00A90D6C"/>
    <w:rsid w:val="00A91615"/>
    <w:rsid w:val="00A95F3A"/>
    <w:rsid w:val="00AB6D30"/>
    <w:rsid w:val="00AB7166"/>
    <w:rsid w:val="00AC45E4"/>
    <w:rsid w:val="00AD05EC"/>
    <w:rsid w:val="00AE16BA"/>
    <w:rsid w:val="00AF11B2"/>
    <w:rsid w:val="00AF236B"/>
    <w:rsid w:val="00B0256B"/>
    <w:rsid w:val="00B03F11"/>
    <w:rsid w:val="00B07B0A"/>
    <w:rsid w:val="00B17ABB"/>
    <w:rsid w:val="00B4578D"/>
    <w:rsid w:val="00B470CA"/>
    <w:rsid w:val="00B54BC8"/>
    <w:rsid w:val="00B56037"/>
    <w:rsid w:val="00B56215"/>
    <w:rsid w:val="00B61CB8"/>
    <w:rsid w:val="00B86395"/>
    <w:rsid w:val="00B9685A"/>
    <w:rsid w:val="00BA2BB2"/>
    <w:rsid w:val="00BA4A19"/>
    <w:rsid w:val="00BD205B"/>
    <w:rsid w:val="00BE34D9"/>
    <w:rsid w:val="00BE4B74"/>
    <w:rsid w:val="00BF7E6A"/>
    <w:rsid w:val="00C0330A"/>
    <w:rsid w:val="00C05668"/>
    <w:rsid w:val="00C05855"/>
    <w:rsid w:val="00C06C0D"/>
    <w:rsid w:val="00C12BCD"/>
    <w:rsid w:val="00C13933"/>
    <w:rsid w:val="00C231AB"/>
    <w:rsid w:val="00C2472E"/>
    <w:rsid w:val="00C33688"/>
    <w:rsid w:val="00C40412"/>
    <w:rsid w:val="00C4120A"/>
    <w:rsid w:val="00C4221A"/>
    <w:rsid w:val="00C60066"/>
    <w:rsid w:val="00C6392E"/>
    <w:rsid w:val="00C807E3"/>
    <w:rsid w:val="00C91347"/>
    <w:rsid w:val="00CA40C3"/>
    <w:rsid w:val="00CB2C40"/>
    <w:rsid w:val="00CB7C22"/>
    <w:rsid w:val="00CC4F5F"/>
    <w:rsid w:val="00CD310A"/>
    <w:rsid w:val="00CD3B7C"/>
    <w:rsid w:val="00CD70CC"/>
    <w:rsid w:val="00CF1426"/>
    <w:rsid w:val="00D00E0F"/>
    <w:rsid w:val="00D2625C"/>
    <w:rsid w:val="00D3523D"/>
    <w:rsid w:val="00D423B8"/>
    <w:rsid w:val="00D63F21"/>
    <w:rsid w:val="00D71743"/>
    <w:rsid w:val="00D74550"/>
    <w:rsid w:val="00D831B3"/>
    <w:rsid w:val="00D83E20"/>
    <w:rsid w:val="00D8547E"/>
    <w:rsid w:val="00D95038"/>
    <w:rsid w:val="00DB0217"/>
    <w:rsid w:val="00DC04C8"/>
    <w:rsid w:val="00DC2726"/>
    <w:rsid w:val="00DC5293"/>
    <w:rsid w:val="00DC7AE7"/>
    <w:rsid w:val="00DE5CE9"/>
    <w:rsid w:val="00DE6D89"/>
    <w:rsid w:val="00DF475D"/>
    <w:rsid w:val="00E04571"/>
    <w:rsid w:val="00E150F0"/>
    <w:rsid w:val="00E3300A"/>
    <w:rsid w:val="00E36BB9"/>
    <w:rsid w:val="00E40915"/>
    <w:rsid w:val="00E56866"/>
    <w:rsid w:val="00E622EA"/>
    <w:rsid w:val="00E774CA"/>
    <w:rsid w:val="00E77A0D"/>
    <w:rsid w:val="00E807DF"/>
    <w:rsid w:val="00E8196A"/>
    <w:rsid w:val="00E8491C"/>
    <w:rsid w:val="00EA5108"/>
    <w:rsid w:val="00EB1116"/>
    <w:rsid w:val="00EB24DD"/>
    <w:rsid w:val="00EB70AA"/>
    <w:rsid w:val="00EC49EB"/>
    <w:rsid w:val="00EC6075"/>
    <w:rsid w:val="00EC7027"/>
    <w:rsid w:val="00ED06A7"/>
    <w:rsid w:val="00ED5972"/>
    <w:rsid w:val="00EE4D7A"/>
    <w:rsid w:val="00EF4142"/>
    <w:rsid w:val="00F13699"/>
    <w:rsid w:val="00F21A26"/>
    <w:rsid w:val="00F22F29"/>
    <w:rsid w:val="00F23E34"/>
    <w:rsid w:val="00F30A0C"/>
    <w:rsid w:val="00F3700C"/>
    <w:rsid w:val="00F4252F"/>
    <w:rsid w:val="00F444CD"/>
    <w:rsid w:val="00F51243"/>
    <w:rsid w:val="00F553EF"/>
    <w:rsid w:val="00F571DE"/>
    <w:rsid w:val="00F66288"/>
    <w:rsid w:val="00F9571D"/>
    <w:rsid w:val="00FA2A48"/>
    <w:rsid w:val="00FA3838"/>
    <w:rsid w:val="00FB61E4"/>
    <w:rsid w:val="00FB6B8B"/>
    <w:rsid w:val="00FC06B1"/>
    <w:rsid w:val="00FE48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9CF16"/>
  <w15:chartTrackingRefBased/>
  <w15:docId w15:val="{6346B8C7-3322-2144-9DF6-9FA96CBE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382E"/>
    <w:pPr>
      <w:tabs>
        <w:tab w:val="center" w:pos="4320"/>
        <w:tab w:val="right" w:pos="8640"/>
      </w:tabs>
    </w:pPr>
  </w:style>
  <w:style w:type="character" w:customStyle="1" w:styleId="HeaderChar">
    <w:name w:val="Header Char"/>
    <w:basedOn w:val="DefaultParagraphFont"/>
    <w:link w:val="Header"/>
    <w:uiPriority w:val="99"/>
    <w:rsid w:val="00A3382E"/>
  </w:style>
  <w:style w:type="paragraph" w:styleId="Footer">
    <w:name w:val="footer"/>
    <w:basedOn w:val="Normal"/>
    <w:link w:val="FooterChar"/>
    <w:uiPriority w:val="99"/>
    <w:unhideWhenUsed/>
    <w:rsid w:val="00A3382E"/>
    <w:pPr>
      <w:tabs>
        <w:tab w:val="center" w:pos="4320"/>
        <w:tab w:val="right" w:pos="8640"/>
      </w:tabs>
    </w:pPr>
  </w:style>
  <w:style w:type="character" w:customStyle="1" w:styleId="FooterChar">
    <w:name w:val="Footer Char"/>
    <w:basedOn w:val="DefaultParagraphFont"/>
    <w:link w:val="Footer"/>
    <w:uiPriority w:val="99"/>
    <w:rsid w:val="00A3382E"/>
  </w:style>
  <w:style w:type="paragraph" w:styleId="BalloonText">
    <w:name w:val="Balloon Text"/>
    <w:basedOn w:val="Normal"/>
    <w:link w:val="BalloonTextChar"/>
    <w:uiPriority w:val="99"/>
    <w:semiHidden/>
    <w:unhideWhenUsed/>
    <w:rsid w:val="000F68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812"/>
    <w:rPr>
      <w:rFonts w:ascii="Segoe UI" w:hAnsi="Segoe UI" w:cs="Segoe UI"/>
      <w:sz w:val="18"/>
      <w:szCs w:val="18"/>
    </w:rPr>
  </w:style>
  <w:style w:type="paragraph" w:styleId="Revision">
    <w:name w:val="Revision"/>
    <w:hidden/>
    <w:uiPriority w:val="99"/>
    <w:semiHidden/>
    <w:rsid w:val="005A407C"/>
  </w:style>
  <w:style w:type="character" w:styleId="CommentReference">
    <w:name w:val="annotation reference"/>
    <w:basedOn w:val="DefaultParagraphFont"/>
    <w:uiPriority w:val="99"/>
    <w:semiHidden/>
    <w:unhideWhenUsed/>
    <w:rsid w:val="00C40412"/>
    <w:rPr>
      <w:sz w:val="16"/>
      <w:szCs w:val="16"/>
    </w:rPr>
  </w:style>
  <w:style w:type="paragraph" w:styleId="CommentText">
    <w:name w:val="annotation text"/>
    <w:basedOn w:val="Normal"/>
    <w:link w:val="CommentTextChar"/>
    <w:uiPriority w:val="99"/>
    <w:semiHidden/>
    <w:unhideWhenUsed/>
    <w:rsid w:val="00C40412"/>
    <w:rPr>
      <w:sz w:val="20"/>
      <w:szCs w:val="20"/>
    </w:rPr>
  </w:style>
  <w:style w:type="character" w:customStyle="1" w:styleId="CommentTextChar">
    <w:name w:val="Comment Text Char"/>
    <w:basedOn w:val="DefaultParagraphFont"/>
    <w:link w:val="CommentText"/>
    <w:uiPriority w:val="99"/>
    <w:semiHidden/>
    <w:rsid w:val="00C40412"/>
    <w:rPr>
      <w:sz w:val="20"/>
      <w:szCs w:val="20"/>
    </w:rPr>
  </w:style>
  <w:style w:type="paragraph" w:styleId="CommentSubject">
    <w:name w:val="annotation subject"/>
    <w:basedOn w:val="CommentText"/>
    <w:next w:val="CommentText"/>
    <w:link w:val="CommentSubjectChar"/>
    <w:uiPriority w:val="99"/>
    <w:semiHidden/>
    <w:unhideWhenUsed/>
    <w:rsid w:val="00C40412"/>
    <w:rPr>
      <w:b/>
      <w:bCs/>
    </w:rPr>
  </w:style>
  <w:style w:type="character" w:customStyle="1" w:styleId="CommentSubjectChar">
    <w:name w:val="Comment Subject Char"/>
    <w:basedOn w:val="CommentTextChar"/>
    <w:link w:val="CommentSubject"/>
    <w:uiPriority w:val="99"/>
    <w:semiHidden/>
    <w:rsid w:val="00C40412"/>
    <w:rPr>
      <w:b/>
      <w:bCs/>
      <w:sz w:val="20"/>
      <w:szCs w:val="20"/>
    </w:rPr>
  </w:style>
  <w:style w:type="character" w:styleId="LineNumber">
    <w:name w:val="line number"/>
    <w:basedOn w:val="DefaultParagraphFont"/>
    <w:uiPriority w:val="99"/>
    <w:semiHidden/>
    <w:unhideWhenUsed/>
    <w:rsid w:val="009141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48FD4-C21B-4D61-970F-1120204B0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Junchen, Tiffany</dc:creator>
  <cp:keywords/>
  <dc:description/>
  <cp:lastModifiedBy>TAO, Junchen Tiffany [CPH]</cp:lastModifiedBy>
  <cp:revision>288</cp:revision>
  <dcterms:created xsi:type="dcterms:W3CDTF">2022-07-03T14:55:00Z</dcterms:created>
  <dcterms:modified xsi:type="dcterms:W3CDTF">2023-01-30T09:31:00Z</dcterms:modified>
</cp:coreProperties>
</file>